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5A3586" w14:textId="77777777" w:rsidR="00DA678E" w:rsidRDefault="00F924D4" w:rsidP="00EE6B39">
      <w:pPr>
        <w:ind w:leftChars="-270" w:left="-567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</w:t>
      </w:r>
      <w:r w:rsidR="00633C97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="00633C97">
        <w:rPr>
          <w:rFonts w:ascii="Times New Roman" w:hAnsi="Times New Roman" w:cs="Times New Roman" w:hint="eastAsia"/>
        </w:rPr>
        <w:t>2</w:t>
      </w:r>
      <w:r w:rsidR="00072F1E">
        <w:rPr>
          <w:rFonts w:ascii="Times New Roman" w:hAnsi="Times New Roman" w:cs="Times New Roman"/>
        </w:rPr>
        <w:t>. S</w:t>
      </w:r>
      <w:r w:rsidR="00AE5732" w:rsidRPr="00AE5732">
        <w:rPr>
          <w:rFonts w:ascii="Times New Roman" w:hAnsi="Times New Roman" w:cs="Times New Roman"/>
        </w:rPr>
        <w:t>train</w:t>
      </w:r>
      <w:r w:rsidR="00FA543D">
        <w:rPr>
          <w:rFonts w:ascii="Times New Roman" w:hAnsi="Times New Roman" w:cs="Times New Roman"/>
        </w:rPr>
        <w:t>s</w:t>
      </w:r>
      <w:r w:rsidR="00072F1E">
        <w:rPr>
          <w:rFonts w:ascii="Times New Roman" w:hAnsi="Times New Roman" w:cs="Times New Roman"/>
        </w:rPr>
        <w:t xml:space="preserve"> used </w:t>
      </w:r>
      <w:r w:rsidR="0044729B">
        <w:rPr>
          <w:rFonts w:ascii="Times New Roman" w:hAnsi="Times New Roman" w:cs="Times New Roman"/>
        </w:rPr>
        <w:t>in this study</w:t>
      </w:r>
      <w:r w:rsidR="00AE5732" w:rsidRPr="00AE5732">
        <w:rPr>
          <w:rFonts w:ascii="Times New Roman" w:hAnsi="Times New Roman" w:cs="Times New Roman"/>
        </w:rPr>
        <w:t>.</w:t>
      </w:r>
    </w:p>
    <w:tbl>
      <w:tblPr>
        <w:tblW w:w="822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79"/>
        <w:gridCol w:w="1843"/>
        <w:gridCol w:w="1698"/>
      </w:tblGrid>
      <w:tr w:rsidR="0044729B" w:rsidRPr="00AE5732" w14:paraId="30FB575C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45FB2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E573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train name</w:t>
            </w:r>
            <w:r w:rsidR="00C90928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81FFB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E573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ccession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E573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0FC4BE" w14:textId="77777777" w:rsidR="0044729B" w:rsidRPr="00AE5732" w:rsidRDefault="003649A1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Coding region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(s)</w:t>
            </w:r>
          </w:p>
        </w:tc>
      </w:tr>
      <w:tr w:rsidR="0044729B" w:rsidRPr="00AE5732" w14:paraId="68BAF42E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2FF3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Hu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/GII/JP/2011/GII.P16-GII.2/Saitama5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5AB6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E573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C209447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9BE55D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, VP1</w:t>
            </w:r>
          </w:p>
        </w:tc>
      </w:tr>
      <w:tr w:rsidR="0044729B" w:rsidRPr="00AE5732" w14:paraId="45C8F197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68EB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11/GII.P16-GII.2/Osaka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E1E7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E573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C20944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6BDE2F49" w14:textId="77777777" w:rsidR="0044729B" w:rsidRDefault="0044729B" w:rsidP="009B128B">
            <w:pPr>
              <w:jc w:val="center"/>
            </w:pPr>
            <w:r w:rsidRPr="00843D5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, VP1</w:t>
            </w:r>
          </w:p>
        </w:tc>
      </w:tr>
      <w:tr w:rsidR="0044729B" w:rsidRPr="00AE5732" w14:paraId="64D080A3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90140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10/GII.P16-GII.2/Kanagawa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D476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E573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C20946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4BA06F09" w14:textId="77777777" w:rsidR="0044729B" w:rsidRDefault="0044729B" w:rsidP="009B128B">
            <w:pPr>
              <w:jc w:val="center"/>
            </w:pPr>
            <w:r w:rsidRPr="00843D5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, VP1</w:t>
            </w:r>
          </w:p>
        </w:tc>
      </w:tr>
      <w:tr w:rsidR="0044729B" w:rsidRPr="00AE5732" w14:paraId="6229A59E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DB49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12/GII.P16-GII.2/Miyagi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52D8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5365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C14578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1F56DB59" w14:textId="77777777" w:rsidR="0044729B" w:rsidRDefault="0044729B" w:rsidP="009B128B">
            <w:pPr>
              <w:jc w:val="center"/>
            </w:pPr>
            <w:r w:rsidRPr="00843D5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, VP1</w:t>
            </w:r>
          </w:p>
        </w:tc>
      </w:tr>
      <w:tr w:rsidR="0044729B" w:rsidRPr="00AE5732" w14:paraId="579534CB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398C1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11/GII.P16-GII.2/Yamaguchi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15B4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E573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C20946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1AF58252" w14:textId="77777777" w:rsidR="0044729B" w:rsidRDefault="0044729B" w:rsidP="009B128B">
            <w:pPr>
              <w:jc w:val="center"/>
            </w:pPr>
            <w:r w:rsidRPr="00843D5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, VP1</w:t>
            </w:r>
          </w:p>
        </w:tc>
      </w:tr>
      <w:tr w:rsidR="0044729B" w:rsidRPr="00AE5732" w14:paraId="3A27060A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21A5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11/GII.P16-GII.2/Osaka0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27EE0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E573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C20945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6F7A193C" w14:textId="77777777" w:rsidR="0044729B" w:rsidRDefault="0044729B" w:rsidP="009B128B">
            <w:pPr>
              <w:jc w:val="center"/>
            </w:pPr>
            <w:r w:rsidRPr="00843D5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, VP1</w:t>
            </w:r>
          </w:p>
        </w:tc>
      </w:tr>
      <w:tr w:rsidR="0044729B" w:rsidRPr="00AE5732" w14:paraId="3EC6E758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F6F33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11/GII.P16-GII.2/Osaka0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A887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E573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C20945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4AC33B4D" w14:textId="77777777" w:rsidR="0044729B" w:rsidRDefault="0044729B" w:rsidP="009B128B">
            <w:pPr>
              <w:jc w:val="center"/>
            </w:pPr>
            <w:r w:rsidRPr="00843D5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, VP1</w:t>
            </w:r>
          </w:p>
        </w:tc>
      </w:tr>
      <w:tr w:rsidR="0044729B" w:rsidRPr="00AE5732" w14:paraId="39A17D7D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E3CC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11/GII.P16-GII.2/Osaka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0F83A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E573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C20945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6DDFB14B" w14:textId="77777777" w:rsidR="0044729B" w:rsidRDefault="0044729B" w:rsidP="009B128B">
            <w:pPr>
              <w:jc w:val="center"/>
            </w:pPr>
            <w:r w:rsidRPr="00843D5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, VP1</w:t>
            </w:r>
          </w:p>
        </w:tc>
      </w:tr>
      <w:tr w:rsidR="0044729B" w:rsidRPr="00AE5732" w14:paraId="07B1B128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E5FA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11/GII.P16-GII.2/Ehime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58D2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E573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C20947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4D42688C" w14:textId="77777777" w:rsidR="0044729B" w:rsidRDefault="0044729B" w:rsidP="009B128B">
            <w:pPr>
              <w:jc w:val="center"/>
            </w:pPr>
            <w:r w:rsidRPr="00843D5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, VP1</w:t>
            </w:r>
          </w:p>
        </w:tc>
      </w:tr>
      <w:tr w:rsidR="0044729B" w:rsidRPr="00AE5732" w14:paraId="27C6ED93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0D65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11/GII.P16-GII.2/Hiroshima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A892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E573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C20947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4EFBAA73" w14:textId="77777777" w:rsidR="0044729B" w:rsidRDefault="0044729B" w:rsidP="009B128B">
            <w:pPr>
              <w:jc w:val="center"/>
            </w:pPr>
            <w:r w:rsidRPr="00843D5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, VP1</w:t>
            </w:r>
          </w:p>
        </w:tc>
      </w:tr>
      <w:tr w:rsidR="0044729B" w:rsidRPr="00AE5732" w14:paraId="37C5960E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4EB2F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10/GII.P16-GII.2/Kanagawa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F2831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E573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C20945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1985A988" w14:textId="77777777" w:rsidR="0044729B" w:rsidRDefault="0044729B" w:rsidP="009B128B">
            <w:pPr>
              <w:jc w:val="center"/>
            </w:pPr>
            <w:r w:rsidRPr="00843D5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, VP1</w:t>
            </w:r>
          </w:p>
        </w:tc>
      </w:tr>
      <w:tr w:rsidR="0044729B" w:rsidRPr="00AE5732" w14:paraId="361310F3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7426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11/GII.P16-GII.2/Hokkaido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A036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E573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C20946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199CF942" w14:textId="77777777" w:rsidR="0044729B" w:rsidRDefault="0044729B" w:rsidP="009B128B">
            <w:pPr>
              <w:jc w:val="center"/>
            </w:pPr>
            <w:r w:rsidRPr="00843D5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, VP1</w:t>
            </w:r>
          </w:p>
        </w:tc>
      </w:tr>
      <w:tr w:rsidR="0044729B" w:rsidRPr="00AE5732" w14:paraId="26169F8B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080E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12/GII.P16-GII.2/Ehime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C964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E573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C20947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3FC5E608" w14:textId="77777777" w:rsidR="0044729B" w:rsidRDefault="0044729B" w:rsidP="009B128B">
            <w:pPr>
              <w:jc w:val="center"/>
            </w:pPr>
            <w:r w:rsidRPr="00843D5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, VP1</w:t>
            </w:r>
          </w:p>
        </w:tc>
      </w:tr>
      <w:tr w:rsidR="0044729B" w:rsidRPr="00AE5732" w14:paraId="18A15540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35AC8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11/GII.P16-GII.2/Osaka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E88D8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E573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C20944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10048650" w14:textId="77777777" w:rsidR="0044729B" w:rsidRDefault="0044729B" w:rsidP="009B128B">
            <w:pPr>
              <w:jc w:val="center"/>
            </w:pPr>
            <w:r w:rsidRPr="00843D5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, VP1</w:t>
            </w:r>
          </w:p>
        </w:tc>
      </w:tr>
      <w:tr w:rsidR="0044729B" w:rsidRPr="00AE5732" w14:paraId="7973BFFD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35D8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12/GII.P16-GII.2/Saitama1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E5EC9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E573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C20944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2DF70B28" w14:textId="77777777" w:rsidR="0044729B" w:rsidRDefault="0044729B" w:rsidP="009B128B">
            <w:pPr>
              <w:jc w:val="center"/>
            </w:pPr>
            <w:r w:rsidRPr="00843D5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, VP1</w:t>
            </w:r>
          </w:p>
        </w:tc>
      </w:tr>
      <w:tr w:rsidR="0044729B" w:rsidRPr="00AE5732" w14:paraId="2F74B4EA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5188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11/GII.2/Tokyo/10-43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BBBA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9139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B62994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2803A8F0" w14:textId="77777777" w:rsidR="0044729B" w:rsidRPr="0009139E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VP1</w:t>
            </w:r>
          </w:p>
        </w:tc>
      </w:tr>
      <w:tr w:rsidR="0044729B" w:rsidRPr="00AE5732" w14:paraId="3395CE8F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D318D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10/GII.P16-GII.2/Ehime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2BF12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E573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C20948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0C18EF02" w14:textId="77777777" w:rsidR="0044729B" w:rsidRDefault="0044729B" w:rsidP="009B128B">
            <w:pPr>
              <w:jc w:val="center"/>
            </w:pPr>
            <w:r w:rsidRPr="004703B2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, VP1</w:t>
            </w:r>
          </w:p>
        </w:tc>
      </w:tr>
      <w:tr w:rsidR="0044729B" w:rsidRPr="00AE5732" w14:paraId="4B2B7F46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0B95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10/GII.P16-GII.2/Ehime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31F7B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E573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C20948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1C7B8F0C" w14:textId="77777777" w:rsidR="0044729B" w:rsidRDefault="0044729B" w:rsidP="009B128B">
            <w:pPr>
              <w:jc w:val="center"/>
            </w:pPr>
            <w:r w:rsidRPr="004703B2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, VP1</w:t>
            </w:r>
          </w:p>
        </w:tc>
      </w:tr>
      <w:tr w:rsidR="0044729B" w:rsidRPr="00AE5732" w14:paraId="1C0CD0AA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E77F2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US/2011/GII.P16-GII.2/HS2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5EBF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632F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KJ40707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119BAB71" w14:textId="77777777" w:rsidR="0044729B" w:rsidRDefault="0044729B" w:rsidP="009B128B">
            <w:pPr>
              <w:jc w:val="center"/>
            </w:pPr>
            <w:r w:rsidRPr="004703B2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, VP1</w:t>
            </w:r>
          </w:p>
        </w:tc>
      </w:tr>
      <w:tr w:rsidR="0044729B" w:rsidRPr="00AE5732" w14:paraId="7FE58F72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CF98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14/GII.P2-GII.2/Yamaguchi0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B8C8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E573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C20946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4A1AC432" w14:textId="77777777" w:rsidR="0044729B" w:rsidRDefault="0044729B" w:rsidP="009B128B">
            <w:pPr>
              <w:jc w:val="center"/>
            </w:pPr>
            <w:r w:rsidRPr="004703B2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, VP1</w:t>
            </w:r>
          </w:p>
        </w:tc>
      </w:tr>
      <w:tr w:rsidR="0044729B" w:rsidRPr="00AE5732" w14:paraId="2F96B57D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D0E17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04/GII.P2-GII.2/Tochigi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3DA2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E573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C20943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339328F3" w14:textId="77777777" w:rsidR="0044729B" w:rsidRDefault="0044729B" w:rsidP="009B128B">
            <w:pPr>
              <w:jc w:val="center"/>
            </w:pPr>
            <w:r w:rsidRPr="004703B2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, VP1</w:t>
            </w:r>
          </w:p>
        </w:tc>
      </w:tr>
      <w:tr w:rsidR="0044729B" w:rsidRPr="00AE5732" w14:paraId="3792F3C1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53A0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04/GII.P2-GII.2/Tochigi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0B73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E573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C20943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544A0AF3" w14:textId="77777777" w:rsidR="0044729B" w:rsidRDefault="0044729B" w:rsidP="009B128B">
            <w:pPr>
              <w:jc w:val="center"/>
            </w:pPr>
            <w:r w:rsidRPr="004703B2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, VP1</w:t>
            </w:r>
          </w:p>
        </w:tc>
      </w:tr>
      <w:tr w:rsidR="0044729B" w:rsidRPr="00AE5732" w14:paraId="72F15C58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0709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04/GII.P2-GII.2/Tochigi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A888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E573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C20943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1ACE2F18" w14:textId="77777777" w:rsidR="0044729B" w:rsidRDefault="0044729B" w:rsidP="009B128B">
            <w:pPr>
              <w:jc w:val="center"/>
            </w:pPr>
            <w:r w:rsidRPr="004703B2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, VP1</w:t>
            </w:r>
          </w:p>
        </w:tc>
      </w:tr>
      <w:tr w:rsidR="0044729B" w:rsidRPr="00AE5732" w14:paraId="48102C7F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097C0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04/GII.P2-GII.2/Hokkaido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7D49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E573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C20946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78253FDE" w14:textId="77777777" w:rsidR="0044729B" w:rsidRDefault="0044729B" w:rsidP="009B128B">
            <w:pPr>
              <w:jc w:val="center"/>
            </w:pPr>
            <w:r w:rsidRPr="004703B2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, VP1</w:t>
            </w:r>
          </w:p>
        </w:tc>
      </w:tr>
      <w:tr w:rsidR="0044729B" w:rsidRPr="00AE5732" w14:paraId="6C0E06C1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DFED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04/GII.P2-GII.2/MK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4E22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634D50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DQ45682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29102952" w14:textId="77777777" w:rsidR="0044729B" w:rsidRDefault="0044729B" w:rsidP="009B128B">
            <w:pPr>
              <w:jc w:val="center"/>
            </w:pPr>
            <w:r w:rsidRPr="004703B2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, VP1</w:t>
            </w:r>
          </w:p>
        </w:tc>
      </w:tr>
      <w:tr w:rsidR="0044729B" w:rsidRPr="00AE5732" w14:paraId="427662AD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5FD64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04/GII.2/OC040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D917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634D50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B27956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3F73399F" w14:textId="77777777" w:rsidR="0044729B" w:rsidRDefault="0044729B" w:rsidP="009B128B">
            <w:pPr>
              <w:jc w:val="center"/>
            </w:pPr>
            <w:r w:rsidRPr="00277D45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VP1</w:t>
            </w:r>
          </w:p>
        </w:tc>
      </w:tr>
      <w:tr w:rsidR="0044729B" w:rsidRPr="00AE5732" w14:paraId="1B879BDF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45F7D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05/GII.2/OC051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13AD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634D50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B66285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1FBFC8D0" w14:textId="77777777" w:rsidR="0044729B" w:rsidRDefault="0044729B" w:rsidP="009B128B">
            <w:pPr>
              <w:jc w:val="center"/>
            </w:pPr>
            <w:r w:rsidRPr="00277D45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VP1</w:t>
            </w:r>
          </w:p>
        </w:tc>
      </w:tr>
      <w:tr w:rsidR="0044729B" w:rsidRPr="00AE5732" w14:paraId="2A387472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785A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06/GII.2/OC060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F355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634D50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B66285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1B6FC72B" w14:textId="77777777" w:rsidR="0044729B" w:rsidRDefault="0044729B" w:rsidP="009B128B">
            <w:pPr>
              <w:jc w:val="center"/>
            </w:pPr>
            <w:r w:rsidRPr="00277D45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VP1</w:t>
            </w:r>
          </w:p>
        </w:tc>
      </w:tr>
      <w:tr w:rsidR="0044729B" w:rsidRPr="00AE5732" w14:paraId="3592AD83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F941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05/GII.2/OC051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0329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634D50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B66285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10C01FDA" w14:textId="77777777" w:rsidR="0044729B" w:rsidRDefault="0044729B" w:rsidP="009B128B">
            <w:pPr>
              <w:jc w:val="center"/>
            </w:pPr>
            <w:r w:rsidRPr="00277D45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VP1</w:t>
            </w:r>
          </w:p>
        </w:tc>
      </w:tr>
      <w:tr w:rsidR="0044729B" w:rsidRPr="00AE5732" w14:paraId="1EDB6C6C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40B9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04/GII.2/OC040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D3A6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634D50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B27955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4A3643FF" w14:textId="77777777" w:rsidR="0044729B" w:rsidRDefault="0044729B" w:rsidP="009B128B">
            <w:pPr>
              <w:jc w:val="center"/>
            </w:pPr>
            <w:r w:rsidRPr="00277D45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VP1</w:t>
            </w:r>
          </w:p>
        </w:tc>
      </w:tr>
      <w:tr w:rsidR="0044729B" w:rsidRPr="00AE5732" w14:paraId="69CD65A7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B3C74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04/GII.2/OCS0306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2A73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634D50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B27957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34883E5E" w14:textId="77777777" w:rsidR="0044729B" w:rsidRDefault="0044729B" w:rsidP="009B128B">
            <w:pPr>
              <w:jc w:val="center"/>
            </w:pPr>
            <w:r w:rsidRPr="00277D45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VP1</w:t>
            </w:r>
          </w:p>
        </w:tc>
      </w:tr>
      <w:tr w:rsidR="0044729B" w:rsidRPr="00AE5732" w14:paraId="7CB306CE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198C7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04/GII.2/OCS0400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CD5B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634D50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B27957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37E8E557" w14:textId="77777777" w:rsidR="0044729B" w:rsidRDefault="0044729B" w:rsidP="009B128B">
            <w:pPr>
              <w:jc w:val="center"/>
            </w:pPr>
            <w:r w:rsidRPr="00277D45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VP1</w:t>
            </w:r>
          </w:p>
        </w:tc>
      </w:tr>
      <w:tr w:rsidR="0044729B" w:rsidRPr="00AE5732" w14:paraId="3CABA07B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029F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04/GII.2/OC040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67C49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634D50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B27956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075AAD00" w14:textId="77777777" w:rsidR="0044729B" w:rsidRDefault="0044729B" w:rsidP="009B128B">
            <w:pPr>
              <w:jc w:val="center"/>
            </w:pPr>
            <w:r w:rsidRPr="00277D45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VP1</w:t>
            </w:r>
          </w:p>
        </w:tc>
      </w:tr>
      <w:tr w:rsidR="0044729B" w:rsidRPr="00AE5732" w14:paraId="53E7B3D2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7377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04/GII.2/OC04056-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5B78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B12BB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B279560</w:t>
            </w:r>
          </w:p>
        </w:tc>
        <w:tc>
          <w:tcPr>
            <w:tcW w:w="1698" w:type="dxa"/>
            <w:tcBorders>
              <w:top w:val="nil"/>
              <w:left w:val="nil"/>
              <w:right w:val="nil"/>
            </w:tcBorders>
          </w:tcPr>
          <w:p w14:paraId="7C6BF01E" w14:textId="77777777" w:rsidR="0044729B" w:rsidRDefault="0044729B" w:rsidP="009B128B">
            <w:pPr>
              <w:jc w:val="center"/>
            </w:pPr>
            <w:r w:rsidRPr="00277D45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VP1</w:t>
            </w:r>
          </w:p>
        </w:tc>
      </w:tr>
      <w:tr w:rsidR="0044729B" w:rsidRPr="00AE5732" w14:paraId="60611951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A621E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04/GII.2/OC04056-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30925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B12BB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B279561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4287D1" w14:textId="77777777" w:rsidR="0044729B" w:rsidRDefault="0044729B" w:rsidP="009B128B">
            <w:pPr>
              <w:jc w:val="center"/>
            </w:pPr>
            <w:r w:rsidRPr="00277D45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VP1</w:t>
            </w:r>
          </w:p>
        </w:tc>
      </w:tr>
    </w:tbl>
    <w:p w14:paraId="081521B4" w14:textId="1A3E7E1B" w:rsidR="00AE5732" w:rsidRDefault="00633C97" w:rsidP="00FA543D">
      <w:pPr>
        <w:ind w:leftChars="-270" w:left="-567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 </w:t>
      </w:r>
      <w:r w:rsidR="006277F9">
        <w:rPr>
          <w:rFonts w:ascii="Times New Roman" w:hAnsi="Times New Roman" w:cs="Times New Roman"/>
        </w:rPr>
        <w:t xml:space="preserve">    </w:t>
      </w:r>
      <w:r>
        <w:rPr>
          <w:rFonts w:ascii="Times New Roman" w:hAnsi="Times New Roman" w:cs="Times New Roman"/>
        </w:rPr>
        <w:t xml:space="preserve">Table </w:t>
      </w:r>
      <w:r w:rsidR="006277F9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2</w:t>
      </w:r>
      <w:r w:rsidR="00AE5732" w:rsidRPr="00AE5732">
        <w:rPr>
          <w:rFonts w:ascii="Times New Roman" w:hAnsi="Times New Roman" w:cs="Times New Roman"/>
        </w:rPr>
        <w:t xml:space="preserve">. </w:t>
      </w:r>
      <w:r w:rsidR="0044729B">
        <w:rPr>
          <w:rFonts w:ascii="Times New Roman" w:hAnsi="Times New Roman" w:cs="Times New Roman"/>
        </w:rPr>
        <w:t>S</w:t>
      </w:r>
      <w:r w:rsidR="0044729B" w:rsidRPr="00AE5732">
        <w:rPr>
          <w:rFonts w:ascii="Times New Roman" w:hAnsi="Times New Roman" w:cs="Times New Roman"/>
        </w:rPr>
        <w:t>train</w:t>
      </w:r>
      <w:r w:rsidR="0044729B">
        <w:rPr>
          <w:rFonts w:ascii="Times New Roman" w:hAnsi="Times New Roman" w:cs="Times New Roman"/>
        </w:rPr>
        <w:t>s used in this study</w:t>
      </w:r>
      <w:r w:rsidR="00FA543D">
        <w:rPr>
          <w:rFonts w:ascii="Times New Roman" w:hAnsi="Times New Roman" w:cs="Times New Roman"/>
        </w:rPr>
        <w:t xml:space="preserve"> </w:t>
      </w:r>
      <w:r w:rsidR="00AE5732">
        <w:rPr>
          <w:rFonts w:ascii="Times New Roman" w:hAnsi="Times New Roman" w:cs="Times New Roman"/>
        </w:rPr>
        <w:t>(Continued)</w:t>
      </w:r>
      <w:r w:rsidR="00AE5732" w:rsidRPr="00AE5732">
        <w:rPr>
          <w:rFonts w:ascii="Times New Roman" w:hAnsi="Times New Roman" w:cs="Times New Roman"/>
        </w:rPr>
        <w:t>.</w:t>
      </w:r>
    </w:p>
    <w:tbl>
      <w:tblPr>
        <w:tblW w:w="822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79"/>
        <w:gridCol w:w="1843"/>
        <w:gridCol w:w="1698"/>
      </w:tblGrid>
      <w:tr w:rsidR="0044729B" w:rsidRPr="00AE5732" w14:paraId="53CEE260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AB1BC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E573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train name</w:t>
            </w:r>
            <w:r w:rsidR="00C90928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14DBD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E573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ccession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E573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5040B2" w14:textId="77777777" w:rsidR="0044729B" w:rsidRPr="00AE5732" w:rsidRDefault="003649A1" w:rsidP="003649A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649A1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Coding region (s)</w:t>
            </w:r>
          </w:p>
        </w:tc>
      </w:tr>
      <w:tr w:rsidR="0044729B" w:rsidRPr="00AE5732" w14:paraId="085B3A49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646D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04/GII.2/OC0407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847D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B12BB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B279565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836F8C" w14:textId="77777777" w:rsidR="0044729B" w:rsidRDefault="0044729B" w:rsidP="009B128B">
            <w:pPr>
              <w:jc w:val="center"/>
            </w:pPr>
            <w:r w:rsidRPr="00CC245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VP1</w:t>
            </w:r>
          </w:p>
        </w:tc>
      </w:tr>
      <w:tr w:rsidR="0044729B" w:rsidRPr="00AE5732" w14:paraId="26B5B08D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AFB4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04/GII.2/OC040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C542D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B12BB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B27956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73B5F645" w14:textId="77777777" w:rsidR="0044729B" w:rsidRDefault="0044729B" w:rsidP="009B128B">
            <w:pPr>
              <w:jc w:val="center"/>
            </w:pPr>
            <w:r w:rsidRPr="00CC245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VP1</w:t>
            </w:r>
          </w:p>
        </w:tc>
      </w:tr>
      <w:tr w:rsidR="0044729B" w:rsidRPr="00AE5732" w14:paraId="78270EC8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D1E3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04/GII.2/OC040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C1F0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B12BB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B27955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616EF12C" w14:textId="77777777" w:rsidR="0044729B" w:rsidRDefault="0044729B" w:rsidP="009B128B">
            <w:pPr>
              <w:jc w:val="center"/>
            </w:pPr>
            <w:r w:rsidRPr="00CC245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VP1</w:t>
            </w:r>
          </w:p>
        </w:tc>
      </w:tr>
      <w:tr w:rsidR="0044729B" w:rsidRPr="00AE5732" w14:paraId="66AAD998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FAC8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04/GII.2/OC040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8253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B12BB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B27956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506FA8C8" w14:textId="77777777" w:rsidR="0044729B" w:rsidRDefault="0044729B" w:rsidP="009B128B">
            <w:pPr>
              <w:jc w:val="center"/>
            </w:pPr>
            <w:r w:rsidRPr="00CC245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VP1</w:t>
            </w:r>
          </w:p>
        </w:tc>
      </w:tr>
      <w:tr w:rsidR="0044729B" w:rsidRPr="00AE5732" w14:paraId="578FB0F4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8D5C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04/GII.2/OC040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E6E6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B12BB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B27956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354FF5A6" w14:textId="77777777" w:rsidR="0044729B" w:rsidRDefault="0044729B" w:rsidP="009B128B">
            <w:pPr>
              <w:jc w:val="center"/>
            </w:pPr>
            <w:r w:rsidRPr="00CC245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VP1</w:t>
            </w:r>
          </w:p>
        </w:tc>
      </w:tr>
      <w:tr w:rsidR="0044729B" w:rsidRPr="00AE5732" w14:paraId="5AA590B8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5DB4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04/GII.2/OCS0401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B8CCB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B12BB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B27957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11252FC0" w14:textId="77777777" w:rsidR="0044729B" w:rsidRDefault="0044729B" w:rsidP="009B128B">
            <w:pPr>
              <w:jc w:val="center"/>
            </w:pPr>
            <w:r w:rsidRPr="00CC245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VP1</w:t>
            </w:r>
          </w:p>
        </w:tc>
      </w:tr>
      <w:tr w:rsidR="0044729B" w:rsidRPr="00AE5732" w14:paraId="5ED99A30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DD6FC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02/GII.2/OC020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D49DA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B12BB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B27955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02A714E7" w14:textId="77777777" w:rsidR="0044729B" w:rsidRDefault="0044729B" w:rsidP="009B128B">
            <w:pPr>
              <w:jc w:val="center"/>
            </w:pPr>
            <w:r w:rsidRPr="00CC245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VP1</w:t>
            </w:r>
          </w:p>
        </w:tc>
      </w:tr>
      <w:tr w:rsidR="0044729B" w:rsidRPr="00AE5732" w14:paraId="58D9BD47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0D16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NL/2002/GII.2/Heerlen7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FA2D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B12BB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B28108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61E993D8" w14:textId="77777777" w:rsidR="0044729B" w:rsidRDefault="0044729B" w:rsidP="009B128B">
            <w:pPr>
              <w:jc w:val="center"/>
            </w:pPr>
            <w:r w:rsidRPr="00CC245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VP1</w:t>
            </w:r>
          </w:p>
        </w:tc>
      </w:tr>
      <w:tr w:rsidR="0044729B" w:rsidRPr="00AE5732" w14:paraId="0DC8AACC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37A4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B12BB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II/NL/2002/GII.2/Rotterdam39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6692A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B12BB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B28108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403D6140" w14:textId="77777777" w:rsidR="0044729B" w:rsidRDefault="0044729B" w:rsidP="009B128B">
            <w:pPr>
              <w:jc w:val="center"/>
            </w:pPr>
            <w:r w:rsidRPr="00CC245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VP1</w:t>
            </w:r>
          </w:p>
        </w:tc>
      </w:tr>
      <w:tr w:rsidR="0044729B" w:rsidRPr="00AE5732" w14:paraId="71F0AC3D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FFB7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B12BB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II/NL/2001/</w:t>
            </w:r>
            <w:r w:rsidRPr="008B12BB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II.2/Zwolle25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04BF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B12BB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B28108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62F1D120" w14:textId="77777777" w:rsidR="0044729B" w:rsidRDefault="0044729B" w:rsidP="009B128B">
            <w:pPr>
              <w:jc w:val="center"/>
            </w:pPr>
            <w:r w:rsidRPr="00CC245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VP1</w:t>
            </w:r>
          </w:p>
        </w:tc>
      </w:tr>
      <w:tr w:rsidR="0044729B" w:rsidRPr="00AE5732" w14:paraId="67B7FD90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846A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7411B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II/NL/2003/GII.2/Leeuwarden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B1D9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7411B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B28108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3CF3956B" w14:textId="77777777" w:rsidR="0044729B" w:rsidRDefault="0044729B" w:rsidP="009B128B">
            <w:pPr>
              <w:jc w:val="center"/>
            </w:pPr>
            <w:r w:rsidRPr="00CC245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VP1</w:t>
            </w:r>
          </w:p>
        </w:tc>
      </w:tr>
      <w:tr w:rsidR="0044729B" w:rsidRPr="00AE5732" w14:paraId="19489407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7965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06/GII.P2-GII.2/Hokkaido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8E9BD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7411B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C20946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283BCD88" w14:textId="77777777" w:rsidR="0044729B" w:rsidRPr="007411B9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, VP1</w:t>
            </w:r>
          </w:p>
        </w:tc>
      </w:tr>
      <w:tr w:rsidR="009B128B" w:rsidRPr="00AE5732" w14:paraId="726B0E76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9E2C" w14:textId="77777777" w:rsidR="009B128B" w:rsidRPr="00AE5732" w:rsidRDefault="009B128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7411B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II/NL/2005/</w:t>
            </w:r>
            <w:r w:rsidRPr="007411B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II.2/Vaals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7B85A" w14:textId="77777777" w:rsidR="009B128B" w:rsidRPr="00AE5732" w:rsidRDefault="009B128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7411B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B28109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1B2841A5" w14:textId="77777777" w:rsidR="009B128B" w:rsidRDefault="009B128B" w:rsidP="009B128B">
            <w:pPr>
              <w:jc w:val="center"/>
            </w:pPr>
            <w:r w:rsidRPr="000B4CCC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VP1</w:t>
            </w:r>
          </w:p>
        </w:tc>
      </w:tr>
      <w:tr w:rsidR="009B128B" w:rsidRPr="00AE5732" w14:paraId="0BB64AFC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B590" w14:textId="77777777" w:rsidR="009B128B" w:rsidRPr="00AE5732" w:rsidRDefault="009B128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7411B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II/NL/2005/</w:t>
            </w:r>
            <w:r w:rsidRPr="007411B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II.2/Goes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00FFB" w14:textId="77777777" w:rsidR="009B128B" w:rsidRPr="00AE5732" w:rsidRDefault="009B128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7411B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B28108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7EB1F2A3" w14:textId="77777777" w:rsidR="009B128B" w:rsidRDefault="009B128B" w:rsidP="009B128B">
            <w:pPr>
              <w:jc w:val="center"/>
            </w:pPr>
            <w:r w:rsidRPr="000B4CCC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VP1</w:t>
            </w:r>
          </w:p>
        </w:tc>
      </w:tr>
      <w:tr w:rsidR="009B128B" w:rsidRPr="00AE5732" w14:paraId="6F3E6313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4B15" w14:textId="77777777" w:rsidR="009B128B" w:rsidRPr="00AE5732" w:rsidRDefault="009B128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7411B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II/JP/2006/</w:t>
            </w:r>
            <w:r w:rsidRPr="007411B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II.2/OH060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64E7" w14:textId="77777777" w:rsidR="009B128B" w:rsidRPr="00AE5732" w:rsidRDefault="009B128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7411B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B66286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6103F0EB" w14:textId="77777777" w:rsidR="009B128B" w:rsidRDefault="009B128B" w:rsidP="009B128B">
            <w:pPr>
              <w:jc w:val="center"/>
            </w:pPr>
            <w:r w:rsidRPr="000B4CCC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VP1</w:t>
            </w:r>
          </w:p>
        </w:tc>
      </w:tr>
      <w:tr w:rsidR="009B128B" w:rsidRPr="00AE5732" w14:paraId="60AD5C59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BCBD5" w14:textId="77777777" w:rsidR="009B128B" w:rsidRPr="00AE5732" w:rsidRDefault="009B128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7411B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II/JP/2008/GII.2/OH080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79501" w14:textId="77777777" w:rsidR="009B128B" w:rsidRPr="00AE5732" w:rsidRDefault="009B128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7411B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B66286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3F9C0D0C" w14:textId="77777777" w:rsidR="009B128B" w:rsidRDefault="009B128B" w:rsidP="009B128B">
            <w:pPr>
              <w:jc w:val="center"/>
            </w:pPr>
            <w:r w:rsidRPr="000B4CCC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VP1</w:t>
            </w:r>
          </w:p>
        </w:tc>
      </w:tr>
      <w:tr w:rsidR="009B128B" w:rsidRPr="00AE5732" w14:paraId="1B2F7430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CBE1C" w14:textId="77777777" w:rsidR="009B128B" w:rsidRPr="00AE5732" w:rsidRDefault="009B128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08/GII.2/OC080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63B12" w14:textId="77777777" w:rsidR="009B128B" w:rsidRPr="00AE5732" w:rsidRDefault="009B128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7411B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B66285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09A507F8" w14:textId="77777777" w:rsidR="009B128B" w:rsidRDefault="009B128B" w:rsidP="009B128B">
            <w:pPr>
              <w:jc w:val="center"/>
            </w:pPr>
            <w:r w:rsidRPr="000B4CCC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VP1</w:t>
            </w:r>
          </w:p>
        </w:tc>
      </w:tr>
      <w:tr w:rsidR="009B128B" w:rsidRPr="00AE5732" w14:paraId="73BDD216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06AB" w14:textId="77777777" w:rsidR="009B128B" w:rsidRPr="00AE5732" w:rsidRDefault="009B128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7411B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II/NL/2001/</w:t>
            </w:r>
            <w:r w:rsidRPr="007411B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II.2/Leeuwarden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18E8F" w14:textId="77777777" w:rsidR="009B128B" w:rsidRPr="00AE5732" w:rsidRDefault="009B128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7411B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B28108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6F56E5E1" w14:textId="77777777" w:rsidR="009B128B" w:rsidRDefault="009B128B" w:rsidP="009B128B">
            <w:pPr>
              <w:jc w:val="center"/>
            </w:pPr>
            <w:r w:rsidRPr="000B4CCC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VP1</w:t>
            </w:r>
          </w:p>
        </w:tc>
      </w:tr>
      <w:tr w:rsidR="009B128B" w:rsidRPr="00AE5732" w14:paraId="44F6E534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7ED1" w14:textId="77777777" w:rsidR="009B128B" w:rsidRPr="00AE5732" w:rsidRDefault="009B128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1997/GII.2/OC970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AF644" w14:textId="77777777" w:rsidR="009B128B" w:rsidRPr="00AE5732" w:rsidRDefault="009B128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7411B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B27955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3026361E" w14:textId="77777777" w:rsidR="009B128B" w:rsidRDefault="009B128B" w:rsidP="009B128B">
            <w:pPr>
              <w:jc w:val="center"/>
            </w:pPr>
            <w:r w:rsidRPr="000B4CCC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VP1</w:t>
            </w:r>
          </w:p>
        </w:tc>
      </w:tr>
      <w:tr w:rsidR="009B128B" w:rsidRPr="00AE5732" w14:paraId="2A54EDA8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E098" w14:textId="77777777" w:rsidR="009B128B" w:rsidRPr="00AE5732" w:rsidRDefault="009B128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00/GII.2/Maizuru/28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05DA" w14:textId="77777777" w:rsidR="009B128B" w:rsidRPr="00AE5732" w:rsidRDefault="009B128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5687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EF54739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55C965D8" w14:textId="77777777" w:rsidR="009B128B" w:rsidRDefault="009B128B" w:rsidP="009B128B">
            <w:pPr>
              <w:jc w:val="center"/>
            </w:pPr>
            <w:r w:rsidRPr="000B4CCC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VP1</w:t>
            </w:r>
          </w:p>
        </w:tc>
      </w:tr>
      <w:tr w:rsidR="0044729B" w:rsidRPr="00AE5732" w14:paraId="13565C99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05DF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15/GII.P2-GII.2/Miyagi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0C8F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5687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C20945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3F82ADE7" w14:textId="77777777" w:rsidR="0044729B" w:rsidRDefault="0044729B" w:rsidP="009B128B">
            <w:pPr>
              <w:jc w:val="center"/>
            </w:pPr>
            <w:r w:rsidRPr="000C714C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, VP1</w:t>
            </w:r>
          </w:p>
        </w:tc>
      </w:tr>
      <w:tr w:rsidR="0044729B" w:rsidRPr="00AE5732" w14:paraId="64D21740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1FB6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10/GII.P2-GII.2/Hokkaido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89EB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E573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C20946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56F3DF80" w14:textId="77777777" w:rsidR="0044729B" w:rsidRDefault="0044729B" w:rsidP="009B128B">
            <w:pPr>
              <w:jc w:val="center"/>
            </w:pPr>
            <w:r w:rsidRPr="000C714C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, VP1</w:t>
            </w:r>
          </w:p>
        </w:tc>
      </w:tr>
      <w:tr w:rsidR="0044729B" w:rsidRPr="00AE5732" w14:paraId="4EA55565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2E5B6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10/GII.P2-GII.2/Hiroshima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73CC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E573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C20947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603E3C8A" w14:textId="77777777" w:rsidR="0044729B" w:rsidRDefault="0044729B" w:rsidP="009B128B">
            <w:pPr>
              <w:jc w:val="center"/>
            </w:pPr>
            <w:r w:rsidRPr="000C714C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, VP1</w:t>
            </w:r>
          </w:p>
        </w:tc>
      </w:tr>
      <w:tr w:rsidR="0044729B" w:rsidRPr="00AE5732" w14:paraId="2BA707FF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9E6AC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5687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JP/2010/GII.P2-GII.2/Hiroshima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2C4D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5687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C20947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29E75B51" w14:textId="77777777" w:rsidR="0044729B" w:rsidRDefault="0044729B" w:rsidP="009B128B">
            <w:pPr>
              <w:jc w:val="center"/>
            </w:pPr>
            <w:r w:rsidRPr="000C714C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, VP1</w:t>
            </w:r>
          </w:p>
        </w:tc>
      </w:tr>
      <w:tr w:rsidR="0044729B" w:rsidRPr="00AE5732" w14:paraId="0A54BA2F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A85BF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5687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JP/2010/GII.P2-GII.2/Hiroshima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CE7F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5687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C20947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4213BD5F" w14:textId="77777777" w:rsidR="0044729B" w:rsidRDefault="0044729B" w:rsidP="009B128B">
            <w:pPr>
              <w:jc w:val="center"/>
            </w:pPr>
            <w:r w:rsidRPr="000C714C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, VP1</w:t>
            </w:r>
          </w:p>
        </w:tc>
      </w:tr>
      <w:tr w:rsidR="009B128B" w:rsidRPr="00AE5732" w14:paraId="6767B0B6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5A4A" w14:textId="77777777" w:rsidR="009B128B" w:rsidRPr="00AE5732" w:rsidRDefault="009B128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5687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II/JP/2010/GII.2/</w:t>
            </w:r>
            <w:r w:rsidRPr="00F5687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okyo/10-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B215" w14:textId="77777777" w:rsidR="009B128B" w:rsidRPr="00AE5732" w:rsidRDefault="009B128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5687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B62994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4AEFAA5E" w14:textId="77777777" w:rsidR="009B128B" w:rsidRDefault="009B128B" w:rsidP="009B128B">
            <w:pPr>
              <w:jc w:val="center"/>
            </w:pPr>
            <w:r w:rsidRPr="0056585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VP1</w:t>
            </w:r>
          </w:p>
        </w:tc>
      </w:tr>
      <w:tr w:rsidR="009B128B" w:rsidRPr="00AE5732" w14:paraId="4A0B1C0D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2AC9" w14:textId="77777777" w:rsidR="009B128B" w:rsidRPr="00AE5732" w:rsidRDefault="009B128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10/GII.2/OC100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0D60" w14:textId="77777777" w:rsidR="009B128B" w:rsidRPr="00AE5732" w:rsidRDefault="009B128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B66287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35B70A18" w14:textId="77777777" w:rsidR="009B128B" w:rsidRDefault="009B128B" w:rsidP="009B128B">
            <w:pPr>
              <w:jc w:val="center"/>
            </w:pPr>
            <w:r w:rsidRPr="0056585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VP1</w:t>
            </w:r>
          </w:p>
        </w:tc>
      </w:tr>
      <w:tr w:rsidR="009B128B" w:rsidRPr="00AE5732" w14:paraId="60D9C158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F6B1" w14:textId="77777777" w:rsidR="009B128B" w:rsidRPr="00AE5732" w:rsidRDefault="009B128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09/GII.2/OC091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A137" w14:textId="77777777" w:rsidR="009B128B" w:rsidRPr="00AE5732" w:rsidRDefault="009B128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B66287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6020AEAB" w14:textId="77777777" w:rsidR="009B128B" w:rsidRDefault="009B128B" w:rsidP="009B128B">
            <w:pPr>
              <w:jc w:val="center"/>
            </w:pPr>
            <w:r w:rsidRPr="0056585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VP1</w:t>
            </w:r>
          </w:p>
        </w:tc>
      </w:tr>
      <w:tr w:rsidR="009B128B" w:rsidRPr="00AE5732" w14:paraId="535C1E24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B240A" w14:textId="77777777" w:rsidR="009B128B" w:rsidRPr="00AE5732" w:rsidRDefault="009B128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10/GII.2/OH100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49A9" w14:textId="77777777" w:rsidR="009B128B" w:rsidRPr="00AE5732" w:rsidRDefault="009B128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B66289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58D08A72" w14:textId="77777777" w:rsidR="009B128B" w:rsidRDefault="009B128B" w:rsidP="009B128B">
            <w:pPr>
              <w:jc w:val="center"/>
            </w:pPr>
            <w:r w:rsidRPr="0056585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VP1</w:t>
            </w:r>
          </w:p>
        </w:tc>
      </w:tr>
      <w:tr w:rsidR="009B128B" w:rsidRPr="00AE5732" w14:paraId="0E203F3C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D260B" w14:textId="77777777" w:rsidR="009B128B" w:rsidRPr="00AE5732" w:rsidRDefault="009B128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09/GII.2/OC091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93B19" w14:textId="77777777" w:rsidR="009B128B" w:rsidRPr="00AE5732" w:rsidRDefault="009B128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B66287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604D3CBE" w14:textId="77777777" w:rsidR="009B128B" w:rsidRDefault="009B128B" w:rsidP="009B128B">
            <w:pPr>
              <w:jc w:val="center"/>
            </w:pPr>
            <w:r w:rsidRPr="0056585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VP1</w:t>
            </w:r>
          </w:p>
        </w:tc>
      </w:tr>
      <w:tr w:rsidR="009B128B" w:rsidRPr="00AE5732" w14:paraId="4683DB88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9E18" w14:textId="77777777" w:rsidR="009B128B" w:rsidRPr="00AE5732" w:rsidRDefault="009B128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09/GII.2/OH090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BA22A" w14:textId="77777777" w:rsidR="009B128B" w:rsidRPr="00AE5732" w:rsidRDefault="009B128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B66288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11D8D584" w14:textId="77777777" w:rsidR="009B128B" w:rsidRDefault="009B128B" w:rsidP="009B128B">
            <w:pPr>
              <w:jc w:val="center"/>
            </w:pPr>
            <w:r w:rsidRPr="0056585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VP1</w:t>
            </w:r>
          </w:p>
        </w:tc>
      </w:tr>
      <w:tr w:rsidR="009B128B" w:rsidRPr="00AE5732" w14:paraId="04E16E14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BB2F" w14:textId="77777777" w:rsidR="009B128B" w:rsidRPr="00AE5732" w:rsidRDefault="009B128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10/GII.2/OH100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DE8D" w14:textId="77777777" w:rsidR="009B128B" w:rsidRPr="00AE5732" w:rsidRDefault="009B128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A466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B66289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6A0CB750" w14:textId="77777777" w:rsidR="009B128B" w:rsidRDefault="009B128B" w:rsidP="009B128B">
            <w:pPr>
              <w:jc w:val="center"/>
            </w:pPr>
            <w:r w:rsidRPr="0056585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VP1</w:t>
            </w:r>
          </w:p>
        </w:tc>
      </w:tr>
      <w:tr w:rsidR="009B128B" w:rsidRPr="00AE5732" w14:paraId="58D87007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ABF6" w14:textId="77777777" w:rsidR="009B128B" w:rsidRPr="00AE5732" w:rsidRDefault="009B128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10/GII.2/OH10005-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ED23" w14:textId="77777777" w:rsidR="009B128B" w:rsidRPr="00AE5732" w:rsidRDefault="009B128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B66288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240B195B" w14:textId="77777777" w:rsidR="009B128B" w:rsidRDefault="009B128B" w:rsidP="009B128B">
            <w:pPr>
              <w:jc w:val="center"/>
            </w:pPr>
            <w:r w:rsidRPr="0056585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VP1</w:t>
            </w:r>
          </w:p>
        </w:tc>
      </w:tr>
      <w:tr w:rsidR="009B128B" w:rsidRPr="00AE5732" w14:paraId="579AC9B0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B0B0" w14:textId="77777777" w:rsidR="009B128B" w:rsidRPr="00AE5732" w:rsidRDefault="009B128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A466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/GII.2/OH10029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F1E2" w14:textId="77777777" w:rsidR="009B128B" w:rsidRPr="00AE5732" w:rsidRDefault="009B128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B662901</w:t>
            </w:r>
          </w:p>
        </w:tc>
        <w:tc>
          <w:tcPr>
            <w:tcW w:w="1698" w:type="dxa"/>
            <w:tcBorders>
              <w:top w:val="nil"/>
              <w:left w:val="nil"/>
              <w:right w:val="nil"/>
            </w:tcBorders>
          </w:tcPr>
          <w:p w14:paraId="7A382971" w14:textId="77777777" w:rsidR="009B128B" w:rsidRDefault="009B128B" w:rsidP="009B128B">
            <w:pPr>
              <w:jc w:val="center"/>
            </w:pPr>
            <w:r w:rsidRPr="0056585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VP1</w:t>
            </w:r>
          </w:p>
        </w:tc>
      </w:tr>
      <w:tr w:rsidR="009B128B" w:rsidRPr="00AE5732" w14:paraId="11C3C025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845AB" w14:textId="77777777" w:rsidR="009B128B" w:rsidRPr="00AE5732" w:rsidRDefault="009B128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10/GII.2/OH10011</w:t>
            </w:r>
            <w:r w:rsidRPr="00FA466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-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59E11" w14:textId="77777777" w:rsidR="009B128B" w:rsidRPr="00AE5732" w:rsidRDefault="009B128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B662892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1DD011" w14:textId="77777777" w:rsidR="009B128B" w:rsidRDefault="009B128B" w:rsidP="009B128B">
            <w:pPr>
              <w:jc w:val="center"/>
            </w:pPr>
            <w:r w:rsidRPr="0056585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VP1</w:t>
            </w:r>
          </w:p>
        </w:tc>
      </w:tr>
    </w:tbl>
    <w:p w14:paraId="1DAF061D" w14:textId="1925D090" w:rsidR="00FA4666" w:rsidRDefault="006277F9" w:rsidP="00FA4666">
      <w:pPr>
        <w:ind w:leftChars="-270" w:left="-567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     </w:t>
      </w:r>
      <w:r w:rsidR="00633C97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="00633C97">
        <w:rPr>
          <w:rFonts w:ascii="Times New Roman" w:hAnsi="Times New Roman" w:cs="Times New Roman" w:hint="eastAsia"/>
        </w:rPr>
        <w:t>2</w:t>
      </w:r>
      <w:r w:rsidR="00FA4666" w:rsidRPr="00AE5732">
        <w:rPr>
          <w:rFonts w:ascii="Times New Roman" w:hAnsi="Times New Roman" w:cs="Times New Roman"/>
        </w:rPr>
        <w:t xml:space="preserve">. </w:t>
      </w:r>
      <w:r w:rsidR="0044729B">
        <w:rPr>
          <w:rFonts w:ascii="Times New Roman" w:hAnsi="Times New Roman" w:cs="Times New Roman"/>
        </w:rPr>
        <w:t>S</w:t>
      </w:r>
      <w:r w:rsidR="0044729B" w:rsidRPr="00AE5732">
        <w:rPr>
          <w:rFonts w:ascii="Times New Roman" w:hAnsi="Times New Roman" w:cs="Times New Roman"/>
        </w:rPr>
        <w:t>train</w:t>
      </w:r>
      <w:r w:rsidR="0044729B">
        <w:rPr>
          <w:rFonts w:ascii="Times New Roman" w:hAnsi="Times New Roman" w:cs="Times New Roman"/>
        </w:rPr>
        <w:t>s used in this study</w:t>
      </w:r>
      <w:r w:rsidR="00FA4666">
        <w:rPr>
          <w:rFonts w:ascii="Times New Roman" w:hAnsi="Times New Roman" w:cs="Times New Roman"/>
        </w:rPr>
        <w:t xml:space="preserve"> (Continued)</w:t>
      </w:r>
      <w:r w:rsidR="00FA4666" w:rsidRPr="00AE5732">
        <w:rPr>
          <w:rFonts w:ascii="Times New Roman" w:hAnsi="Times New Roman" w:cs="Times New Roman"/>
        </w:rPr>
        <w:t>.</w:t>
      </w:r>
    </w:p>
    <w:tbl>
      <w:tblPr>
        <w:tblW w:w="822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79"/>
        <w:gridCol w:w="1843"/>
        <w:gridCol w:w="1698"/>
      </w:tblGrid>
      <w:tr w:rsidR="0044729B" w:rsidRPr="00AE5732" w14:paraId="1BF3BCFB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A42A0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E573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train name</w:t>
            </w:r>
            <w:r w:rsidR="00C90928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AE7E3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E573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ccession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E573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0EE1A7" w14:textId="77777777" w:rsidR="0044729B" w:rsidRPr="00AE5732" w:rsidRDefault="003649A1" w:rsidP="003649A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649A1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Coding region (s)</w:t>
            </w:r>
          </w:p>
        </w:tc>
      </w:tr>
      <w:tr w:rsidR="009B128B" w:rsidRPr="00AE5732" w14:paraId="7B0A9AC0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59FA7" w14:textId="77777777" w:rsidR="009B128B" w:rsidRPr="00AE5732" w:rsidRDefault="009B128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10/GII.2/OC1002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ACBE5" w14:textId="77777777" w:rsidR="009B128B" w:rsidRPr="00AE5732" w:rsidRDefault="009B128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B662879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9CDE57" w14:textId="77777777" w:rsidR="009B128B" w:rsidRDefault="009B128B" w:rsidP="009B128B">
            <w:pPr>
              <w:jc w:val="center"/>
            </w:pPr>
            <w:r w:rsidRPr="00511FC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VP1</w:t>
            </w:r>
          </w:p>
        </w:tc>
      </w:tr>
      <w:tr w:rsidR="009B128B" w:rsidRPr="00AE5732" w14:paraId="587CC34D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AE5C" w14:textId="77777777" w:rsidR="009B128B" w:rsidRPr="00AE5732" w:rsidRDefault="009B128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09/GII.2/OH090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EDF2" w14:textId="77777777" w:rsidR="009B128B" w:rsidRPr="00AE5732" w:rsidRDefault="009B128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B66288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70250D51" w14:textId="77777777" w:rsidR="009B128B" w:rsidRDefault="009B128B" w:rsidP="009B128B">
            <w:pPr>
              <w:jc w:val="center"/>
            </w:pPr>
            <w:r w:rsidRPr="00511FC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VP1</w:t>
            </w:r>
          </w:p>
        </w:tc>
      </w:tr>
      <w:tr w:rsidR="009B128B" w:rsidRPr="00AE5732" w14:paraId="53D5518D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D5855" w14:textId="77777777" w:rsidR="009B128B" w:rsidRPr="00AE5732" w:rsidRDefault="009B128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08/GII.2/OH08029-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29C48" w14:textId="77777777" w:rsidR="009B128B" w:rsidRPr="00AE5732" w:rsidRDefault="009B128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B66286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4A02431B" w14:textId="77777777" w:rsidR="009B128B" w:rsidRDefault="009B128B" w:rsidP="009B128B">
            <w:pPr>
              <w:jc w:val="center"/>
            </w:pPr>
            <w:r w:rsidRPr="00511FC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VP1</w:t>
            </w:r>
          </w:p>
        </w:tc>
      </w:tr>
      <w:tr w:rsidR="009B128B" w:rsidRPr="00AE5732" w14:paraId="0DDC542D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79E5" w14:textId="77777777" w:rsidR="009B128B" w:rsidRPr="00AE5732" w:rsidRDefault="009B128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08/GII.2/OH080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20B4" w14:textId="77777777" w:rsidR="009B128B" w:rsidRPr="00AE5732" w:rsidRDefault="009B128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B66286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6DB68369" w14:textId="77777777" w:rsidR="009B128B" w:rsidRDefault="009B128B" w:rsidP="009B128B">
            <w:pPr>
              <w:jc w:val="center"/>
            </w:pPr>
            <w:r w:rsidRPr="00511FC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VP1</w:t>
            </w:r>
          </w:p>
        </w:tc>
      </w:tr>
      <w:tr w:rsidR="009B128B" w:rsidRPr="00AE5732" w14:paraId="55DF0AD2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EDBB" w14:textId="77777777" w:rsidR="009B128B" w:rsidRPr="00AE5732" w:rsidRDefault="009B128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08/GII.2/OC081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DFF4C" w14:textId="77777777" w:rsidR="009B128B" w:rsidRPr="00AE5732" w:rsidRDefault="009B128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B66286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1BC7AA5A" w14:textId="77777777" w:rsidR="009B128B" w:rsidRDefault="009B128B" w:rsidP="009B128B">
            <w:pPr>
              <w:jc w:val="center"/>
            </w:pPr>
            <w:r w:rsidRPr="00511FC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VP1</w:t>
            </w:r>
          </w:p>
        </w:tc>
      </w:tr>
      <w:tr w:rsidR="009B128B" w:rsidRPr="00AE5732" w14:paraId="6EFC8104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091B" w14:textId="77777777" w:rsidR="009B128B" w:rsidRPr="00AE5732" w:rsidRDefault="009B128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08/GII.2/OC0803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4374" w14:textId="77777777" w:rsidR="009B128B" w:rsidRPr="00AE5732" w:rsidRDefault="009B128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B53574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1811692C" w14:textId="77777777" w:rsidR="009B128B" w:rsidRDefault="009B128B" w:rsidP="009B128B">
            <w:pPr>
              <w:jc w:val="center"/>
            </w:pPr>
            <w:r w:rsidRPr="00511FC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VP1</w:t>
            </w:r>
          </w:p>
        </w:tc>
      </w:tr>
      <w:tr w:rsidR="009B128B" w:rsidRPr="00AE5732" w14:paraId="4E8BEF79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73F5" w14:textId="77777777" w:rsidR="009B128B" w:rsidRPr="00AE5732" w:rsidRDefault="009B128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07/GII.2/OH070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616F" w14:textId="77777777" w:rsidR="009B128B" w:rsidRPr="00AE5732" w:rsidRDefault="009B128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B66286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4B1DBA96" w14:textId="77777777" w:rsidR="009B128B" w:rsidRDefault="009B128B" w:rsidP="009B128B">
            <w:pPr>
              <w:jc w:val="center"/>
            </w:pPr>
            <w:r w:rsidRPr="00511FC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VP1</w:t>
            </w:r>
          </w:p>
        </w:tc>
      </w:tr>
      <w:tr w:rsidR="009B128B" w:rsidRPr="00AE5732" w14:paraId="1FFE301D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CCC5" w14:textId="77777777" w:rsidR="009B128B" w:rsidRPr="00AE5732" w:rsidRDefault="009B128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07/GII.2/OC071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29D46" w14:textId="77777777" w:rsidR="009B128B" w:rsidRPr="00AE5732" w:rsidRDefault="009B128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B66285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11485C00" w14:textId="77777777" w:rsidR="009B128B" w:rsidRDefault="009B128B" w:rsidP="009B128B">
            <w:pPr>
              <w:jc w:val="center"/>
            </w:pPr>
            <w:r w:rsidRPr="00511FC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VP1</w:t>
            </w:r>
          </w:p>
        </w:tc>
      </w:tr>
      <w:tr w:rsidR="009B128B" w:rsidRPr="00AE5732" w14:paraId="5933BB16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88047" w14:textId="77777777" w:rsidR="009B128B" w:rsidRPr="00AE5732" w:rsidRDefault="009B128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07/GII.2/OH07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2965" w14:textId="77777777" w:rsidR="009B128B" w:rsidRPr="00AE5732" w:rsidRDefault="009B128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B66286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0476B613" w14:textId="77777777" w:rsidR="009B128B" w:rsidRDefault="009B128B" w:rsidP="009B128B">
            <w:pPr>
              <w:jc w:val="center"/>
            </w:pPr>
            <w:r w:rsidRPr="00511FC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VP1</w:t>
            </w:r>
          </w:p>
        </w:tc>
      </w:tr>
      <w:tr w:rsidR="009B128B" w:rsidRPr="00AE5732" w14:paraId="17CB0A2E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2012" w14:textId="77777777" w:rsidR="009B128B" w:rsidRPr="00AE5732" w:rsidRDefault="009B128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09/GII.2/OC090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2DA8" w14:textId="77777777" w:rsidR="009B128B" w:rsidRPr="00AE5732" w:rsidRDefault="009B128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B66286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4AB834B6" w14:textId="77777777" w:rsidR="009B128B" w:rsidRDefault="009B128B" w:rsidP="009B128B">
            <w:pPr>
              <w:jc w:val="center"/>
            </w:pPr>
            <w:r w:rsidRPr="00511FC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VP1</w:t>
            </w:r>
          </w:p>
        </w:tc>
      </w:tr>
      <w:tr w:rsidR="009B128B" w:rsidRPr="00AE5732" w14:paraId="52EFF058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234F1" w14:textId="77777777" w:rsidR="009B128B" w:rsidRPr="00AE5732" w:rsidRDefault="009B128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09/GII.2/OC090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5DE29" w14:textId="77777777" w:rsidR="009B128B" w:rsidRPr="00AE5732" w:rsidRDefault="009B128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B66287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38E8B837" w14:textId="77777777" w:rsidR="009B128B" w:rsidRDefault="009B128B" w:rsidP="009B128B">
            <w:pPr>
              <w:jc w:val="center"/>
            </w:pPr>
            <w:r w:rsidRPr="00511FC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VP1</w:t>
            </w:r>
          </w:p>
        </w:tc>
      </w:tr>
      <w:tr w:rsidR="009B128B" w:rsidRPr="00AE5732" w14:paraId="215A7ABA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3C0E" w14:textId="77777777" w:rsidR="009B128B" w:rsidRPr="00AE5732" w:rsidRDefault="009B128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0328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09/GII.2/OH090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C7FE" w14:textId="77777777" w:rsidR="009B128B" w:rsidRPr="00AE5732" w:rsidRDefault="009B128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B66288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01652C20" w14:textId="77777777" w:rsidR="009B128B" w:rsidRDefault="009B128B" w:rsidP="009B128B">
            <w:pPr>
              <w:jc w:val="center"/>
            </w:pPr>
            <w:r w:rsidRPr="00511FC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VP1</w:t>
            </w:r>
          </w:p>
        </w:tc>
      </w:tr>
      <w:tr w:rsidR="0044729B" w:rsidRPr="00AE5732" w14:paraId="210E8E4C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306C4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08/GII.P2-GII.2/Hokkaido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6057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E573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C20946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4CC79E3E" w14:textId="77777777" w:rsidR="0044729B" w:rsidRDefault="0044729B" w:rsidP="009B128B">
            <w:pPr>
              <w:jc w:val="center"/>
            </w:pPr>
            <w:r w:rsidRPr="00225034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, VP1</w:t>
            </w:r>
          </w:p>
        </w:tc>
      </w:tr>
      <w:tr w:rsidR="0044729B" w:rsidRPr="00AE5732" w14:paraId="4354B265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CCA1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04/GII.P12-GII.2/Tochigi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2038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E573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C20943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7438D51D" w14:textId="77777777" w:rsidR="0044729B" w:rsidRDefault="0044729B" w:rsidP="009B128B">
            <w:pPr>
              <w:jc w:val="center"/>
            </w:pPr>
            <w:r w:rsidRPr="00225034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, VP1</w:t>
            </w:r>
          </w:p>
        </w:tc>
      </w:tr>
      <w:tr w:rsidR="009B128B" w:rsidRPr="00AE5732" w14:paraId="7714DB09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A615" w14:textId="77777777" w:rsidR="009B128B" w:rsidRPr="00AE5732" w:rsidRDefault="009B128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05/GII.2/OC050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41DA" w14:textId="77777777" w:rsidR="009B128B" w:rsidRPr="00AE5732" w:rsidRDefault="009B128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B66285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75C73A4F" w14:textId="77777777" w:rsidR="009B128B" w:rsidRDefault="009B128B" w:rsidP="009B128B">
            <w:pPr>
              <w:jc w:val="center"/>
            </w:pPr>
            <w:r w:rsidRPr="006D0B4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VP1</w:t>
            </w:r>
          </w:p>
        </w:tc>
      </w:tr>
      <w:tr w:rsidR="009B128B" w:rsidRPr="00AE5732" w14:paraId="2521AB31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3EFA9" w14:textId="77777777" w:rsidR="009B128B" w:rsidRPr="00AE5732" w:rsidRDefault="009B128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7411B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II/JP/2006/GII.2/OC060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E2F4A" w14:textId="77777777" w:rsidR="009B128B" w:rsidRPr="00AE5732" w:rsidRDefault="009B128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B66285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4458FE54" w14:textId="77777777" w:rsidR="009B128B" w:rsidRDefault="009B128B" w:rsidP="009B128B">
            <w:pPr>
              <w:jc w:val="center"/>
            </w:pPr>
            <w:r w:rsidRPr="006D0B4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VP1</w:t>
            </w:r>
          </w:p>
        </w:tc>
      </w:tr>
      <w:tr w:rsidR="009B128B" w:rsidRPr="00AE5732" w14:paraId="267B7203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14601" w14:textId="77777777" w:rsidR="009B128B" w:rsidRPr="00AE5732" w:rsidRDefault="009B128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04/GII.2/OC041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479E" w14:textId="77777777" w:rsidR="009B128B" w:rsidRPr="00AE5732" w:rsidRDefault="009B128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B27956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0BE3352B" w14:textId="77777777" w:rsidR="009B128B" w:rsidRDefault="009B128B" w:rsidP="009B128B">
            <w:pPr>
              <w:jc w:val="center"/>
            </w:pPr>
            <w:r w:rsidRPr="006D0B4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VP1</w:t>
            </w:r>
          </w:p>
        </w:tc>
      </w:tr>
      <w:tr w:rsidR="009B128B" w:rsidRPr="00AE5732" w14:paraId="76AC7BC6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AA30" w14:textId="77777777" w:rsidR="009B128B" w:rsidRPr="00AE5732" w:rsidRDefault="009B128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0328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/JP/2002/GII.2</w:t>
            </w:r>
            <w:r w:rsidRPr="0050328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/Ina/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AF01E" w14:textId="77777777" w:rsidR="009B128B" w:rsidRPr="00AE5732" w:rsidRDefault="009B128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B19522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5D5A9254" w14:textId="77777777" w:rsidR="009B128B" w:rsidRDefault="009B128B" w:rsidP="009B128B">
            <w:pPr>
              <w:jc w:val="center"/>
            </w:pPr>
            <w:r w:rsidRPr="006D0B4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VP1</w:t>
            </w:r>
          </w:p>
        </w:tc>
      </w:tr>
      <w:tr w:rsidR="0044729B" w:rsidRPr="00AE5732" w14:paraId="557535E4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56446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15/GII.P2-GII.2/Saitama1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4A953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E573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C20944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42D08B1A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, VP1</w:t>
            </w:r>
          </w:p>
        </w:tc>
      </w:tr>
      <w:tr w:rsidR="0044729B" w:rsidRPr="00AE5732" w14:paraId="705D4DF7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56AE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TW/2015/GII.2/15-DS-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70570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D35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KT96298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6AE86450" w14:textId="77777777" w:rsidR="0044729B" w:rsidRPr="002D35F4" w:rsidRDefault="009B128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VP1</w:t>
            </w:r>
          </w:p>
        </w:tc>
      </w:tr>
      <w:tr w:rsidR="0044729B" w:rsidRPr="00AE5732" w14:paraId="60A3B938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F524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13/GII.P16-GII.2/Tochigi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D3C05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E573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C20943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77B472C4" w14:textId="77777777" w:rsidR="0044729B" w:rsidRDefault="0044729B" w:rsidP="009B128B">
            <w:pPr>
              <w:jc w:val="center"/>
            </w:pPr>
            <w:r w:rsidRPr="005B58F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, VP1</w:t>
            </w:r>
          </w:p>
        </w:tc>
      </w:tr>
      <w:tr w:rsidR="0044729B" w:rsidRPr="00AE5732" w14:paraId="78AB2D1A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58877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12/GII.P16-GII.2/Hokkaido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FF04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E573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C20946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355428BA" w14:textId="77777777" w:rsidR="0044729B" w:rsidRDefault="0044729B" w:rsidP="009B128B">
            <w:pPr>
              <w:jc w:val="center"/>
            </w:pPr>
            <w:r w:rsidRPr="005B58F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, VP1</w:t>
            </w:r>
          </w:p>
        </w:tc>
      </w:tr>
      <w:tr w:rsidR="0044729B" w:rsidRPr="00AE5732" w14:paraId="2F186151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2DDD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D35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II/JP/2014/GII.P16-</w:t>
            </w:r>
            <w:r w:rsidRPr="002D35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II.2/Aomori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5506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D35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C14579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54648392" w14:textId="77777777" w:rsidR="0044729B" w:rsidRDefault="0044729B" w:rsidP="009B128B">
            <w:pPr>
              <w:jc w:val="center"/>
            </w:pPr>
            <w:r w:rsidRPr="005B58F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, VP1</w:t>
            </w:r>
          </w:p>
        </w:tc>
      </w:tr>
      <w:tr w:rsidR="0044729B" w:rsidRPr="00AE5732" w14:paraId="762DFC8D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1BC5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D35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II/JP/2014/GII.P16-GII.2/Akita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2902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C14579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717A26C3" w14:textId="77777777" w:rsidR="0044729B" w:rsidRDefault="0044729B" w:rsidP="009B128B">
            <w:pPr>
              <w:jc w:val="center"/>
            </w:pPr>
            <w:r w:rsidRPr="005B58F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, VP1</w:t>
            </w:r>
          </w:p>
        </w:tc>
      </w:tr>
      <w:tr w:rsidR="0044729B" w:rsidRPr="00AE5732" w14:paraId="613A6E1C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94D9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D35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II/JP/2014/GII.P16-GII.2/Akita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2AC3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C14580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0D326431" w14:textId="77777777" w:rsidR="0044729B" w:rsidRDefault="0044729B" w:rsidP="009B128B">
            <w:pPr>
              <w:jc w:val="center"/>
            </w:pPr>
            <w:r w:rsidRPr="005B58F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, VP1</w:t>
            </w:r>
          </w:p>
        </w:tc>
      </w:tr>
      <w:tr w:rsidR="0044729B" w:rsidRPr="00AE5732" w14:paraId="52183BB9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F1EDC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13/GII.P16-GII.2/Miyagi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ACFA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E573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C20945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3F4B9823" w14:textId="77777777" w:rsidR="0044729B" w:rsidRDefault="0044729B" w:rsidP="009B128B">
            <w:pPr>
              <w:jc w:val="center"/>
            </w:pPr>
            <w:r w:rsidRPr="005B58F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, VP1</w:t>
            </w:r>
          </w:p>
        </w:tc>
      </w:tr>
      <w:tr w:rsidR="0044729B" w:rsidRPr="00AE5732" w14:paraId="64AD540B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80D37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D35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II/JP/2014/GII.P16-GII.2/Miyagi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FA4C3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C14580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67C0A601" w14:textId="77777777" w:rsidR="0044729B" w:rsidRDefault="0044729B" w:rsidP="009B128B">
            <w:pPr>
              <w:jc w:val="center"/>
            </w:pPr>
            <w:r w:rsidRPr="005B58F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, VP1</w:t>
            </w:r>
          </w:p>
        </w:tc>
      </w:tr>
      <w:tr w:rsidR="0044729B" w:rsidRPr="00AE5732" w14:paraId="51C9B1EF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2879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14/GII.P16-GII.2/Kanagawa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9B2C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E573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C20945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18C4D26F" w14:textId="77777777" w:rsidR="0044729B" w:rsidRDefault="0044729B" w:rsidP="009B128B">
            <w:pPr>
              <w:jc w:val="center"/>
            </w:pPr>
            <w:r w:rsidRPr="005B58F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, VP1</w:t>
            </w:r>
          </w:p>
        </w:tc>
      </w:tr>
      <w:tr w:rsidR="0044729B" w:rsidRPr="00AE5732" w14:paraId="6166D75B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EDD9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D35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II/JP/2014/GII.P16-GII.2/Osaka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775F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C14580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641053AC" w14:textId="77777777" w:rsidR="0044729B" w:rsidRDefault="0044729B" w:rsidP="009B128B">
            <w:pPr>
              <w:jc w:val="center"/>
            </w:pPr>
            <w:r w:rsidRPr="005B58F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, VP1</w:t>
            </w:r>
          </w:p>
        </w:tc>
      </w:tr>
      <w:tr w:rsidR="0044729B" w:rsidRPr="00AE5732" w14:paraId="65C3776C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B126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14/GII.P16-GII.2/Saitama1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D8A5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E573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C20944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781C039C" w14:textId="77777777" w:rsidR="0044729B" w:rsidRDefault="0044729B" w:rsidP="009B128B">
            <w:pPr>
              <w:jc w:val="center"/>
            </w:pPr>
            <w:r w:rsidRPr="005B58F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, VP1</w:t>
            </w:r>
          </w:p>
        </w:tc>
      </w:tr>
      <w:tr w:rsidR="0044729B" w:rsidRPr="00AE5732" w14:paraId="21AB9090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5EE7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13/GII.P16-GII.2/Ehime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7047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E573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C20947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30C21BA7" w14:textId="77777777" w:rsidR="0044729B" w:rsidRDefault="0044729B" w:rsidP="009B128B">
            <w:pPr>
              <w:jc w:val="center"/>
            </w:pPr>
            <w:r w:rsidRPr="005B58F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, VP1</w:t>
            </w:r>
          </w:p>
        </w:tc>
      </w:tr>
      <w:tr w:rsidR="0044729B" w:rsidRPr="00AE5732" w14:paraId="60E0726F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5B54F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13/GII.P16-GII.2/Ehime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7F1A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E573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C20947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0DADD566" w14:textId="77777777" w:rsidR="0044729B" w:rsidRDefault="0044729B" w:rsidP="009B128B">
            <w:pPr>
              <w:jc w:val="center"/>
            </w:pPr>
            <w:r w:rsidRPr="005B58F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, VP1</w:t>
            </w:r>
          </w:p>
        </w:tc>
      </w:tr>
      <w:tr w:rsidR="0044729B" w:rsidRPr="00AE5732" w14:paraId="6B6D1AAD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2F800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13/GII.P16-GII.2/Ehime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CC27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E573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C20947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12E4B7D5" w14:textId="77777777" w:rsidR="0044729B" w:rsidRDefault="0044729B" w:rsidP="009B128B">
            <w:pPr>
              <w:jc w:val="center"/>
            </w:pPr>
            <w:r w:rsidRPr="005B58F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, VP1</w:t>
            </w:r>
          </w:p>
        </w:tc>
      </w:tr>
      <w:tr w:rsidR="0044729B" w:rsidRPr="00AE5732" w14:paraId="21DD3271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556CF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D35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II/JP/2014/GII.P16-GII.2/Ehime4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15B3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C145807</w:t>
            </w:r>
          </w:p>
        </w:tc>
        <w:tc>
          <w:tcPr>
            <w:tcW w:w="1698" w:type="dxa"/>
            <w:tcBorders>
              <w:top w:val="nil"/>
              <w:left w:val="nil"/>
              <w:right w:val="nil"/>
            </w:tcBorders>
          </w:tcPr>
          <w:p w14:paraId="634D26FA" w14:textId="77777777" w:rsidR="0044729B" w:rsidRDefault="0044729B" w:rsidP="009B128B">
            <w:pPr>
              <w:jc w:val="center"/>
            </w:pPr>
            <w:r w:rsidRPr="005B58F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, VP1</w:t>
            </w:r>
          </w:p>
        </w:tc>
      </w:tr>
      <w:tr w:rsidR="0044729B" w:rsidRPr="00AE5732" w14:paraId="14AE6F17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4E8ED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D35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II/JP/2014/GII.P16-GII.2/Ehime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897B4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C145808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70926E" w14:textId="77777777" w:rsidR="0044729B" w:rsidRDefault="0044729B" w:rsidP="009B128B">
            <w:pPr>
              <w:jc w:val="center"/>
            </w:pPr>
            <w:r w:rsidRPr="005B58F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, VP1</w:t>
            </w:r>
          </w:p>
        </w:tc>
      </w:tr>
    </w:tbl>
    <w:p w14:paraId="02E872C4" w14:textId="03E22491" w:rsidR="00FA4666" w:rsidRDefault="006277F9" w:rsidP="00FA4666">
      <w:pPr>
        <w:ind w:leftChars="-270" w:left="-567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     </w:t>
      </w:r>
      <w:r w:rsidR="00633C97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="00633C97">
        <w:rPr>
          <w:rFonts w:ascii="Times New Roman" w:hAnsi="Times New Roman" w:cs="Times New Roman" w:hint="eastAsia"/>
        </w:rPr>
        <w:t>2</w:t>
      </w:r>
      <w:r w:rsidR="00FA4666" w:rsidRPr="00AE5732">
        <w:rPr>
          <w:rFonts w:ascii="Times New Roman" w:hAnsi="Times New Roman" w:cs="Times New Roman"/>
        </w:rPr>
        <w:t xml:space="preserve">. </w:t>
      </w:r>
      <w:r w:rsidR="0044729B">
        <w:rPr>
          <w:rFonts w:ascii="Times New Roman" w:hAnsi="Times New Roman" w:cs="Times New Roman"/>
        </w:rPr>
        <w:t>S</w:t>
      </w:r>
      <w:r w:rsidR="0044729B" w:rsidRPr="00AE5732">
        <w:rPr>
          <w:rFonts w:ascii="Times New Roman" w:hAnsi="Times New Roman" w:cs="Times New Roman"/>
        </w:rPr>
        <w:t>train</w:t>
      </w:r>
      <w:r w:rsidR="0044729B">
        <w:rPr>
          <w:rFonts w:ascii="Times New Roman" w:hAnsi="Times New Roman" w:cs="Times New Roman"/>
        </w:rPr>
        <w:t>s used in this study</w:t>
      </w:r>
      <w:r w:rsidR="00FA4666">
        <w:rPr>
          <w:rFonts w:ascii="Times New Roman" w:hAnsi="Times New Roman" w:cs="Times New Roman"/>
        </w:rPr>
        <w:t xml:space="preserve"> (Continued)</w:t>
      </w:r>
      <w:r w:rsidR="00FA4666" w:rsidRPr="00AE5732">
        <w:rPr>
          <w:rFonts w:ascii="Times New Roman" w:hAnsi="Times New Roman" w:cs="Times New Roman"/>
        </w:rPr>
        <w:t>.</w:t>
      </w:r>
    </w:p>
    <w:tbl>
      <w:tblPr>
        <w:tblW w:w="822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79"/>
        <w:gridCol w:w="1843"/>
        <w:gridCol w:w="1698"/>
      </w:tblGrid>
      <w:tr w:rsidR="0044729B" w:rsidRPr="00AE5732" w14:paraId="706AFAFF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77F87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E573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train name</w:t>
            </w:r>
            <w:r w:rsidR="00C90928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42BF9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E573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ccession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E573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87B658" w14:textId="77777777" w:rsidR="0044729B" w:rsidRPr="00AE5732" w:rsidRDefault="003649A1" w:rsidP="003649A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649A1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Coding region (s)</w:t>
            </w:r>
          </w:p>
        </w:tc>
      </w:tr>
      <w:tr w:rsidR="0044729B" w:rsidRPr="00AE5732" w14:paraId="527D0109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0F35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12/GII.P16-GII.2/Tochigi3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46C9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E573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C209432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B86164" w14:textId="77777777" w:rsidR="0044729B" w:rsidRDefault="0044729B" w:rsidP="009B128B">
            <w:pPr>
              <w:jc w:val="center"/>
            </w:pPr>
            <w:r w:rsidRPr="004C31A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, VP1</w:t>
            </w:r>
          </w:p>
        </w:tc>
      </w:tr>
      <w:tr w:rsidR="0044729B" w:rsidRPr="00AE5732" w14:paraId="09FBAA83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8998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13/GII.P16-GII.2/Saitama1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3F18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E573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C20944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5BE5625E" w14:textId="77777777" w:rsidR="0044729B" w:rsidRDefault="0044729B" w:rsidP="009B128B">
            <w:pPr>
              <w:jc w:val="center"/>
            </w:pPr>
            <w:r w:rsidRPr="004C31A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, VP1</w:t>
            </w:r>
          </w:p>
        </w:tc>
      </w:tr>
      <w:tr w:rsidR="0044729B" w:rsidRPr="00AE5732" w14:paraId="2E01DF65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0875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D35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II/JP/2012/GII.P16-GII.2/Fukui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3211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C14579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3ACB8D8B" w14:textId="77777777" w:rsidR="0044729B" w:rsidRDefault="0044729B" w:rsidP="009B128B">
            <w:pPr>
              <w:jc w:val="center"/>
            </w:pPr>
            <w:r w:rsidRPr="004C31A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, VP1</w:t>
            </w:r>
          </w:p>
        </w:tc>
      </w:tr>
      <w:tr w:rsidR="0044729B" w:rsidRPr="00AE5732" w14:paraId="5B1C98F2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3EDA0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D35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II/JP/2012/GII.P16-GII.2/Saitama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D4FC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C14579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0F3ABACA" w14:textId="77777777" w:rsidR="0044729B" w:rsidRDefault="0044729B" w:rsidP="009B128B">
            <w:pPr>
              <w:jc w:val="center"/>
            </w:pPr>
            <w:r w:rsidRPr="004C31A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, VP1</w:t>
            </w:r>
          </w:p>
        </w:tc>
      </w:tr>
      <w:tr w:rsidR="0044729B" w:rsidRPr="00AE5732" w14:paraId="4621398D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45347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D35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II/JP/2012/GII.P16-GII.2/Ehime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BC30D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C14579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1996B818" w14:textId="77777777" w:rsidR="0044729B" w:rsidRDefault="0044729B" w:rsidP="009B128B">
            <w:pPr>
              <w:jc w:val="center"/>
            </w:pPr>
            <w:r w:rsidRPr="004C31A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, VP1</w:t>
            </w:r>
          </w:p>
        </w:tc>
      </w:tr>
      <w:tr w:rsidR="0044729B" w:rsidRPr="00AE5732" w14:paraId="6742BDAE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9EFB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14/GII.P16-GII.2/Tochigi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4C4F9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E573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C20943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72454A5D" w14:textId="77777777" w:rsidR="0044729B" w:rsidRDefault="0044729B" w:rsidP="009B128B">
            <w:pPr>
              <w:jc w:val="center"/>
            </w:pPr>
            <w:r w:rsidRPr="004C31A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, VP1</w:t>
            </w:r>
          </w:p>
        </w:tc>
      </w:tr>
      <w:tr w:rsidR="0044729B" w:rsidRPr="00AE5732" w14:paraId="423A8C40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ABA2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D35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II/JP/2012/GII.P16-GII.2/Saitama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1D27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C14579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00471699" w14:textId="77777777" w:rsidR="0044729B" w:rsidRDefault="0044729B" w:rsidP="009B128B">
            <w:pPr>
              <w:jc w:val="center"/>
            </w:pPr>
            <w:r w:rsidRPr="004C31A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, VP1</w:t>
            </w:r>
          </w:p>
        </w:tc>
      </w:tr>
      <w:tr w:rsidR="0044729B" w:rsidRPr="00AE5732" w14:paraId="4EAB7468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5495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D35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II/JP/2012/GII.P16-GII.2/Fukui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BE7A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C14578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0148532C" w14:textId="77777777" w:rsidR="0044729B" w:rsidRDefault="0044729B" w:rsidP="009B128B">
            <w:pPr>
              <w:jc w:val="center"/>
            </w:pPr>
            <w:r w:rsidRPr="004C31A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, VP1</w:t>
            </w:r>
          </w:p>
        </w:tc>
      </w:tr>
      <w:tr w:rsidR="0044729B" w:rsidRPr="00AE5732" w14:paraId="038563E7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DA72E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13/GII.P16-GII.2/Saitama1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5625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E573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C20944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07AC9965" w14:textId="77777777" w:rsidR="0044729B" w:rsidRDefault="0044729B" w:rsidP="009B128B">
            <w:pPr>
              <w:jc w:val="center"/>
            </w:pPr>
            <w:r w:rsidRPr="004C31A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, VP1</w:t>
            </w:r>
          </w:p>
        </w:tc>
      </w:tr>
      <w:tr w:rsidR="0044729B" w:rsidRPr="00AE5732" w14:paraId="2E4D7F03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64ED7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D35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II/JP/2012/GII.P16-GII.2/Osakacity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513E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C14579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3C0887C6" w14:textId="77777777" w:rsidR="0044729B" w:rsidRDefault="0044729B" w:rsidP="009B128B">
            <w:pPr>
              <w:jc w:val="center"/>
            </w:pPr>
            <w:r w:rsidRPr="004C31A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, VP1</w:t>
            </w:r>
          </w:p>
        </w:tc>
      </w:tr>
      <w:tr w:rsidR="0044729B" w:rsidRPr="00AE5732" w14:paraId="731F6013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65E3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12/GII.P16-GII.2/Saitama1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A077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E573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C20944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5783B764" w14:textId="77777777" w:rsidR="0044729B" w:rsidRDefault="0044729B" w:rsidP="009B128B">
            <w:pPr>
              <w:jc w:val="center"/>
            </w:pPr>
            <w:r w:rsidRPr="004C31A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, VP1</w:t>
            </w:r>
          </w:p>
        </w:tc>
      </w:tr>
      <w:tr w:rsidR="0044729B" w:rsidRPr="00AE5732" w14:paraId="0EBBB421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5B68F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12/GII.P16-GII.2/Tochigi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956F3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E573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C20943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07F9A1AA" w14:textId="77777777" w:rsidR="0044729B" w:rsidRDefault="0044729B" w:rsidP="009B128B">
            <w:pPr>
              <w:jc w:val="center"/>
            </w:pPr>
            <w:r w:rsidRPr="004C31A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, VP1</w:t>
            </w:r>
          </w:p>
        </w:tc>
      </w:tr>
      <w:tr w:rsidR="0044729B" w:rsidRPr="00AE5732" w14:paraId="19777A64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0066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14/GII.P16-GII.2/Hiroshima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1B8C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E573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C20947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0FA3C98A" w14:textId="77777777" w:rsidR="0044729B" w:rsidRDefault="0044729B" w:rsidP="009B128B">
            <w:pPr>
              <w:jc w:val="center"/>
            </w:pPr>
            <w:r w:rsidRPr="004C31A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, VP1</w:t>
            </w:r>
          </w:p>
        </w:tc>
      </w:tr>
      <w:tr w:rsidR="0044729B" w:rsidRPr="00AE5732" w14:paraId="0C75F17A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1E34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D35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II/JP/2012/GII.P16-GII.2/Niigata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7C7E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C14578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66F2D22D" w14:textId="77777777" w:rsidR="0044729B" w:rsidRDefault="0044729B" w:rsidP="009B128B">
            <w:pPr>
              <w:jc w:val="center"/>
            </w:pPr>
            <w:r w:rsidRPr="004C31A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, VP1</w:t>
            </w:r>
          </w:p>
        </w:tc>
      </w:tr>
      <w:tr w:rsidR="0044729B" w:rsidRPr="00AE5732" w14:paraId="60BEE729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82BB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D35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II/JP/2012/GII.P16-GII.2/Ehime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CF642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C14579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7B900FE6" w14:textId="77777777" w:rsidR="0044729B" w:rsidRDefault="0044729B" w:rsidP="009B128B">
            <w:pPr>
              <w:jc w:val="center"/>
            </w:pPr>
            <w:r w:rsidRPr="004C31A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, VP1</w:t>
            </w:r>
          </w:p>
        </w:tc>
      </w:tr>
      <w:tr w:rsidR="0044729B" w:rsidRPr="00AE5732" w14:paraId="1B09F394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EC6F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D35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II/JP/2012/GII.P16-GII.2/Hiroshimacity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91E51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C14579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472CC18C" w14:textId="77777777" w:rsidR="0044729B" w:rsidRDefault="0044729B" w:rsidP="009B128B">
            <w:pPr>
              <w:jc w:val="center"/>
            </w:pPr>
            <w:r w:rsidRPr="004C31A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, VP1</w:t>
            </w:r>
          </w:p>
        </w:tc>
      </w:tr>
      <w:tr w:rsidR="0044729B" w:rsidRPr="00AE5732" w14:paraId="25CADD50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22578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D35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II/JP/2014/GII.P16-GII.2/Hiroshimacity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48FC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C14580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4DA09D99" w14:textId="77777777" w:rsidR="0044729B" w:rsidRDefault="0044729B" w:rsidP="009B128B">
            <w:pPr>
              <w:jc w:val="center"/>
            </w:pPr>
            <w:r w:rsidRPr="004C31A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, VP1</w:t>
            </w:r>
          </w:p>
        </w:tc>
      </w:tr>
      <w:tr w:rsidR="0044729B" w:rsidRPr="00AE5732" w14:paraId="6C577E48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FAA9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D35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II/JP/2014/GII.2/Hiroshima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12DD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C14580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164190AA" w14:textId="77777777" w:rsidR="0044729B" w:rsidRDefault="009B128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VP1</w:t>
            </w:r>
          </w:p>
        </w:tc>
      </w:tr>
      <w:tr w:rsidR="0044729B" w:rsidRPr="00AE5732" w14:paraId="097357B9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476A8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D35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II/JP/2014/GII.P16-GII.2/Hiroshimacity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8F774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C14580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0459F0B1" w14:textId="77777777" w:rsidR="0044729B" w:rsidRDefault="0044729B" w:rsidP="009B128B">
            <w:pPr>
              <w:jc w:val="center"/>
            </w:pPr>
            <w:r w:rsidRPr="002A770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, VP1</w:t>
            </w:r>
          </w:p>
        </w:tc>
      </w:tr>
      <w:tr w:rsidR="0044729B" w:rsidRPr="00AE5732" w14:paraId="4E11FB4F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0822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D35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II/JP/2012/GII.P16-GII.2/Hiroshimacity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9D578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C14579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183F439F" w14:textId="77777777" w:rsidR="0044729B" w:rsidRDefault="0044729B" w:rsidP="009B128B">
            <w:pPr>
              <w:jc w:val="center"/>
            </w:pPr>
            <w:r w:rsidRPr="002A770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, VP1</w:t>
            </w:r>
          </w:p>
        </w:tc>
      </w:tr>
      <w:tr w:rsidR="0044729B" w:rsidRPr="00AE5732" w14:paraId="373BB4AB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E9A8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13/GII.P16-GII.2/Miyagi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9158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E573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C20945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5A16C977" w14:textId="77777777" w:rsidR="0044729B" w:rsidRDefault="0044729B" w:rsidP="009B128B">
            <w:pPr>
              <w:jc w:val="center"/>
            </w:pPr>
            <w:r w:rsidRPr="00214721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, VP1</w:t>
            </w:r>
          </w:p>
        </w:tc>
      </w:tr>
      <w:tr w:rsidR="0044729B" w:rsidRPr="00AE5732" w14:paraId="2DCC4A59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E72E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D35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II/JP/2012/GII.P16-GII.2/Akita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8821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C14578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6C3E5192" w14:textId="77777777" w:rsidR="0044729B" w:rsidRDefault="0044729B" w:rsidP="009B128B">
            <w:pPr>
              <w:jc w:val="center"/>
            </w:pPr>
            <w:r w:rsidRPr="00214721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, VP1</w:t>
            </w:r>
          </w:p>
        </w:tc>
      </w:tr>
      <w:tr w:rsidR="0044729B" w:rsidRPr="00AE5732" w14:paraId="18FBB255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F900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C21C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II/TW/2011/</w:t>
            </w:r>
            <w:r w:rsidRPr="00BC21C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II.2/CGMH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1F1C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C21C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KC46450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002B5229" w14:textId="77777777" w:rsidR="0044729B" w:rsidRPr="00BC21C6" w:rsidRDefault="009B128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VP1</w:t>
            </w:r>
          </w:p>
        </w:tc>
      </w:tr>
      <w:tr w:rsidR="0044729B" w:rsidRPr="00AE5732" w14:paraId="4489197B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52CA4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13/GII.P16-GII.2/Saitama1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558A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E573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C20944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72E489D8" w14:textId="77777777" w:rsidR="0044729B" w:rsidRDefault="0044729B" w:rsidP="009B128B">
            <w:pPr>
              <w:jc w:val="center"/>
            </w:pPr>
            <w:r w:rsidRPr="00CE634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, VP1</w:t>
            </w:r>
          </w:p>
        </w:tc>
      </w:tr>
      <w:tr w:rsidR="0044729B" w:rsidRPr="00AE5732" w14:paraId="2AFE8824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60D1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14/GII.P16-GII.2/Osaka2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629A9" w14:textId="77777777" w:rsidR="0044729B" w:rsidRPr="00AE5732" w:rsidRDefault="006B1B22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6B1B2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C22894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75391C45" w14:textId="77777777" w:rsidR="0044729B" w:rsidRDefault="0044729B" w:rsidP="009B128B">
            <w:pPr>
              <w:jc w:val="center"/>
            </w:pPr>
            <w:r w:rsidRPr="00CE634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, VP1</w:t>
            </w:r>
          </w:p>
        </w:tc>
      </w:tr>
      <w:tr w:rsidR="0044729B" w:rsidRPr="00AE5732" w14:paraId="52E50304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9756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14/GII.P16-GII.2/Osaka2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71F1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E573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C20945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47F31121" w14:textId="77777777" w:rsidR="0044729B" w:rsidRDefault="0044729B" w:rsidP="009B128B">
            <w:pPr>
              <w:jc w:val="center"/>
            </w:pPr>
            <w:r w:rsidRPr="00CE634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, VP1</w:t>
            </w:r>
          </w:p>
        </w:tc>
      </w:tr>
      <w:tr w:rsidR="0044729B" w:rsidRPr="00AE5732" w14:paraId="575329F5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19D1A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D35F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II/JP/2014/GII.P16-GII.2/Osaka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B075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C14580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1E525352" w14:textId="77777777" w:rsidR="0044729B" w:rsidRDefault="0044729B" w:rsidP="009B128B">
            <w:pPr>
              <w:jc w:val="center"/>
            </w:pPr>
            <w:r w:rsidRPr="00CE634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, VP1</w:t>
            </w:r>
          </w:p>
        </w:tc>
      </w:tr>
      <w:tr w:rsidR="0044729B" w:rsidRPr="00AE5732" w14:paraId="610C3641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D8C8C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10/GII.P16-GII.2/Osaka0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A9F4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E573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C20945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0DD5E058" w14:textId="77777777" w:rsidR="0044729B" w:rsidRDefault="0044729B" w:rsidP="009B128B">
            <w:pPr>
              <w:jc w:val="center"/>
            </w:pPr>
            <w:r w:rsidRPr="00CE634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, VP1</w:t>
            </w:r>
          </w:p>
        </w:tc>
      </w:tr>
      <w:tr w:rsidR="0044729B" w:rsidRPr="00AE5732" w14:paraId="13262BD4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A54D9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09/GII.P16-GII.2/Kanagawa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DEA0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E573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C20946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7A9A7923" w14:textId="77777777" w:rsidR="0044729B" w:rsidRDefault="0044729B" w:rsidP="009B128B">
            <w:pPr>
              <w:jc w:val="center"/>
            </w:pPr>
            <w:r w:rsidRPr="00CE634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, VP1</w:t>
            </w:r>
          </w:p>
        </w:tc>
      </w:tr>
      <w:tr w:rsidR="009B128B" w:rsidRPr="00AE5732" w14:paraId="53B9B2E7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1E16" w14:textId="77777777" w:rsidR="009B128B" w:rsidRPr="00AE5732" w:rsidRDefault="009B128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09/GII.2/OC090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B0310" w14:textId="77777777" w:rsidR="009B128B" w:rsidRPr="00AE5732" w:rsidRDefault="009B128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B66287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67416B2E" w14:textId="77777777" w:rsidR="009B128B" w:rsidRDefault="009B128B" w:rsidP="009B128B">
            <w:pPr>
              <w:jc w:val="center"/>
            </w:pPr>
            <w:r w:rsidRPr="00551825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VP1</w:t>
            </w:r>
          </w:p>
        </w:tc>
      </w:tr>
      <w:tr w:rsidR="009B128B" w:rsidRPr="00AE5732" w14:paraId="3A716DFA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370A" w14:textId="77777777" w:rsidR="009B128B" w:rsidRPr="00AE5732" w:rsidRDefault="009B128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10/GII.2/OH100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3C6C" w14:textId="77777777" w:rsidR="009B128B" w:rsidRPr="00AE5732" w:rsidRDefault="009B128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B66289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1F0FC125" w14:textId="77777777" w:rsidR="009B128B" w:rsidRDefault="009B128B" w:rsidP="009B128B">
            <w:pPr>
              <w:jc w:val="center"/>
            </w:pPr>
            <w:r w:rsidRPr="00551825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VP1</w:t>
            </w:r>
          </w:p>
        </w:tc>
      </w:tr>
      <w:tr w:rsidR="009B128B" w:rsidRPr="00AE5732" w14:paraId="2B26A67C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4D8E0" w14:textId="77777777" w:rsidR="009B128B" w:rsidRPr="00AE5732" w:rsidRDefault="009B128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10/GII.2/OH100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E709" w14:textId="77777777" w:rsidR="009B128B" w:rsidRPr="00AE5732" w:rsidRDefault="009B128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B66288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6BBC200E" w14:textId="77777777" w:rsidR="009B128B" w:rsidRDefault="009B128B" w:rsidP="009B128B">
            <w:pPr>
              <w:jc w:val="center"/>
            </w:pPr>
            <w:r w:rsidRPr="00551825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VP1</w:t>
            </w:r>
          </w:p>
        </w:tc>
      </w:tr>
      <w:tr w:rsidR="009B128B" w:rsidRPr="00AE5732" w14:paraId="2E0B307F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D9E05" w14:textId="77777777" w:rsidR="009B128B" w:rsidRPr="00AE5732" w:rsidRDefault="009B128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09/GII.2/OH090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D76B" w14:textId="77777777" w:rsidR="009B128B" w:rsidRPr="00AE5732" w:rsidRDefault="009B128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B66288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62DC0726" w14:textId="77777777" w:rsidR="009B128B" w:rsidRDefault="009B128B" w:rsidP="009B128B">
            <w:pPr>
              <w:jc w:val="center"/>
            </w:pPr>
            <w:r w:rsidRPr="00551825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VP1</w:t>
            </w:r>
          </w:p>
        </w:tc>
      </w:tr>
      <w:tr w:rsidR="009B128B" w:rsidRPr="00AE5732" w14:paraId="3B662C73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03CFE" w14:textId="77777777" w:rsidR="009B128B" w:rsidRPr="00AE5732" w:rsidRDefault="009B128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09/GII.2/OH0903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D9B4" w14:textId="77777777" w:rsidR="009B128B" w:rsidRPr="00AE5732" w:rsidRDefault="009B128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B662884</w:t>
            </w:r>
          </w:p>
        </w:tc>
        <w:tc>
          <w:tcPr>
            <w:tcW w:w="1698" w:type="dxa"/>
            <w:tcBorders>
              <w:top w:val="nil"/>
              <w:left w:val="nil"/>
              <w:right w:val="nil"/>
            </w:tcBorders>
          </w:tcPr>
          <w:p w14:paraId="3DECAAED" w14:textId="77777777" w:rsidR="009B128B" w:rsidRDefault="009B128B" w:rsidP="009B128B">
            <w:pPr>
              <w:jc w:val="center"/>
            </w:pPr>
            <w:r w:rsidRPr="00551825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VP1</w:t>
            </w:r>
          </w:p>
        </w:tc>
      </w:tr>
      <w:tr w:rsidR="009B128B" w:rsidRPr="00AE5732" w14:paraId="7E7A7041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41643" w14:textId="77777777" w:rsidR="009B128B" w:rsidRPr="00AE5732" w:rsidRDefault="009B128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10/GII.2/OH10015</w:t>
            </w:r>
            <w:r w:rsidRPr="00FA466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-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6E40D" w14:textId="77777777" w:rsidR="009B128B" w:rsidRPr="00AE5732" w:rsidRDefault="009B128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B662895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B7AD27" w14:textId="77777777" w:rsidR="009B128B" w:rsidRDefault="009B128B" w:rsidP="009B128B">
            <w:pPr>
              <w:jc w:val="center"/>
            </w:pPr>
            <w:r w:rsidRPr="00551825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VP1</w:t>
            </w:r>
          </w:p>
        </w:tc>
      </w:tr>
    </w:tbl>
    <w:p w14:paraId="3A316B92" w14:textId="027A03D8" w:rsidR="00C359B7" w:rsidRDefault="006277F9" w:rsidP="00C359B7">
      <w:pPr>
        <w:ind w:leftChars="-270" w:left="-567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     </w:t>
      </w:r>
      <w:r w:rsidR="00633C97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="00633C97">
        <w:rPr>
          <w:rFonts w:ascii="Times New Roman" w:hAnsi="Times New Roman" w:cs="Times New Roman" w:hint="eastAsia"/>
        </w:rPr>
        <w:t>2</w:t>
      </w:r>
      <w:r w:rsidR="00C359B7" w:rsidRPr="00AE5732">
        <w:rPr>
          <w:rFonts w:ascii="Times New Roman" w:hAnsi="Times New Roman" w:cs="Times New Roman"/>
        </w:rPr>
        <w:t xml:space="preserve">. </w:t>
      </w:r>
      <w:r w:rsidR="0044729B">
        <w:rPr>
          <w:rFonts w:ascii="Times New Roman" w:hAnsi="Times New Roman" w:cs="Times New Roman"/>
        </w:rPr>
        <w:t>S</w:t>
      </w:r>
      <w:r w:rsidR="0044729B" w:rsidRPr="00AE5732">
        <w:rPr>
          <w:rFonts w:ascii="Times New Roman" w:hAnsi="Times New Roman" w:cs="Times New Roman"/>
        </w:rPr>
        <w:t>train</w:t>
      </w:r>
      <w:r w:rsidR="0044729B">
        <w:rPr>
          <w:rFonts w:ascii="Times New Roman" w:hAnsi="Times New Roman" w:cs="Times New Roman"/>
        </w:rPr>
        <w:t>s used in this study</w:t>
      </w:r>
      <w:r w:rsidR="00C359B7">
        <w:rPr>
          <w:rFonts w:ascii="Times New Roman" w:hAnsi="Times New Roman" w:cs="Times New Roman"/>
        </w:rPr>
        <w:t xml:space="preserve"> (Continued)</w:t>
      </w:r>
      <w:r w:rsidR="00C359B7" w:rsidRPr="00AE5732">
        <w:rPr>
          <w:rFonts w:ascii="Times New Roman" w:hAnsi="Times New Roman" w:cs="Times New Roman"/>
        </w:rPr>
        <w:t>.</w:t>
      </w:r>
    </w:p>
    <w:tbl>
      <w:tblPr>
        <w:tblW w:w="822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79"/>
        <w:gridCol w:w="1843"/>
        <w:gridCol w:w="1698"/>
      </w:tblGrid>
      <w:tr w:rsidR="0044729B" w:rsidRPr="00AE5732" w14:paraId="6E28FE81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8977C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E573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train name</w:t>
            </w:r>
            <w:r w:rsidR="00C90928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8228D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E573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ccession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E573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B23F08" w14:textId="77777777" w:rsidR="0044729B" w:rsidRPr="00AE5732" w:rsidRDefault="003649A1" w:rsidP="003649A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649A1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Coding region (s)</w:t>
            </w:r>
          </w:p>
        </w:tc>
      </w:tr>
      <w:tr w:rsidR="009B128B" w:rsidRPr="00AE5732" w14:paraId="4FA20837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8A95" w14:textId="77777777" w:rsidR="009B128B" w:rsidRPr="00AE5732" w:rsidRDefault="009B128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10/GII.2/OH1002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4961" w14:textId="77777777" w:rsidR="009B128B" w:rsidRPr="00AE5732" w:rsidRDefault="009B128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B662900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70BA26" w14:textId="77777777" w:rsidR="009B128B" w:rsidRDefault="009B128B" w:rsidP="009B128B">
            <w:pPr>
              <w:jc w:val="center"/>
            </w:pPr>
            <w:r w:rsidRPr="0031642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VP1</w:t>
            </w:r>
          </w:p>
        </w:tc>
      </w:tr>
      <w:tr w:rsidR="009B128B" w:rsidRPr="00AE5732" w14:paraId="750B49DF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F99A" w14:textId="77777777" w:rsidR="009B128B" w:rsidRPr="00AE5732" w:rsidRDefault="009B128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10/GII.2/OH100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57B2" w14:textId="77777777" w:rsidR="009B128B" w:rsidRPr="00AE5732" w:rsidRDefault="009B128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B66289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073E1DD6" w14:textId="77777777" w:rsidR="009B128B" w:rsidRDefault="009B128B" w:rsidP="009B128B">
            <w:pPr>
              <w:jc w:val="center"/>
            </w:pPr>
            <w:r w:rsidRPr="0031642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VP1</w:t>
            </w:r>
          </w:p>
        </w:tc>
      </w:tr>
      <w:tr w:rsidR="009B128B" w:rsidRPr="00AE5732" w14:paraId="5D96E703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DD384" w14:textId="77777777" w:rsidR="009B128B" w:rsidRPr="00AE5732" w:rsidRDefault="009B128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10/GII.2/OH100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5130" w14:textId="77777777" w:rsidR="009B128B" w:rsidRPr="00AE5732" w:rsidRDefault="009B128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B66289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4D5F56EF" w14:textId="77777777" w:rsidR="009B128B" w:rsidRDefault="009B128B" w:rsidP="009B128B">
            <w:pPr>
              <w:jc w:val="center"/>
            </w:pPr>
            <w:r w:rsidRPr="0031642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VP1</w:t>
            </w:r>
          </w:p>
        </w:tc>
      </w:tr>
      <w:tr w:rsidR="009B128B" w:rsidRPr="00AE5732" w14:paraId="089230E0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5647" w14:textId="77777777" w:rsidR="009B128B" w:rsidRPr="00AE5732" w:rsidRDefault="009B128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10/GII.2/OH100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A2C2" w14:textId="77777777" w:rsidR="009B128B" w:rsidRPr="00AE5732" w:rsidRDefault="009B128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B66289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0373B277" w14:textId="77777777" w:rsidR="009B128B" w:rsidRDefault="009B128B" w:rsidP="009B128B">
            <w:pPr>
              <w:jc w:val="center"/>
            </w:pPr>
            <w:r w:rsidRPr="0031642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VP1</w:t>
            </w:r>
          </w:p>
        </w:tc>
      </w:tr>
      <w:tr w:rsidR="009B128B" w:rsidRPr="00AE5732" w14:paraId="78D63ABB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AE98" w14:textId="77777777" w:rsidR="009B128B" w:rsidRPr="00AE5732" w:rsidRDefault="009B128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10/GII.2/OC10012-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DBAA" w14:textId="77777777" w:rsidR="009B128B" w:rsidRPr="00AE5732" w:rsidRDefault="009B128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B66287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6F06F447" w14:textId="77777777" w:rsidR="009B128B" w:rsidRDefault="009B128B" w:rsidP="009B128B">
            <w:pPr>
              <w:jc w:val="center"/>
            </w:pPr>
            <w:r w:rsidRPr="0031642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VP1</w:t>
            </w:r>
          </w:p>
        </w:tc>
      </w:tr>
      <w:tr w:rsidR="009B128B" w:rsidRPr="00AE5732" w14:paraId="4546D0DE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80A59" w14:textId="77777777" w:rsidR="009B128B" w:rsidRPr="00AE5732" w:rsidRDefault="009B128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10/GII.2/OC100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1E042" w14:textId="77777777" w:rsidR="009B128B" w:rsidRPr="00AE5732" w:rsidRDefault="009B128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B66288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7A951B57" w14:textId="77777777" w:rsidR="009B128B" w:rsidRDefault="009B128B" w:rsidP="009B128B">
            <w:pPr>
              <w:jc w:val="center"/>
            </w:pPr>
            <w:r w:rsidRPr="0031642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VP1</w:t>
            </w:r>
          </w:p>
        </w:tc>
      </w:tr>
      <w:tr w:rsidR="009B128B" w:rsidRPr="00AE5732" w14:paraId="5E79BBC8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79CA8" w14:textId="77777777" w:rsidR="009B128B" w:rsidRPr="00AE5732" w:rsidRDefault="009B128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10/GII.2/OH100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1A1DD" w14:textId="77777777" w:rsidR="009B128B" w:rsidRPr="00AE5732" w:rsidRDefault="009B128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B66289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013B640B" w14:textId="77777777" w:rsidR="009B128B" w:rsidRDefault="009B128B" w:rsidP="009B128B">
            <w:pPr>
              <w:jc w:val="center"/>
            </w:pPr>
            <w:r w:rsidRPr="0031642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VP1</w:t>
            </w:r>
          </w:p>
        </w:tc>
      </w:tr>
      <w:tr w:rsidR="009B128B" w:rsidRPr="00AE5732" w14:paraId="542F761A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5D3ED" w14:textId="77777777" w:rsidR="009B128B" w:rsidRPr="00AE5732" w:rsidRDefault="009B128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08/GII.2/OH080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2275" w14:textId="77777777" w:rsidR="009B128B" w:rsidRPr="00AE5732" w:rsidRDefault="009B128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B66286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5C76C9FA" w14:textId="77777777" w:rsidR="009B128B" w:rsidRDefault="009B128B" w:rsidP="009B128B">
            <w:pPr>
              <w:jc w:val="center"/>
            </w:pPr>
            <w:r w:rsidRPr="0031642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VP1</w:t>
            </w:r>
          </w:p>
        </w:tc>
      </w:tr>
      <w:tr w:rsidR="009B128B" w:rsidRPr="00AE5732" w14:paraId="7E1C8371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AE12" w14:textId="77777777" w:rsidR="009B128B" w:rsidRPr="00AE5732" w:rsidRDefault="009B128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08/GII.2/OC081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CAE3A" w14:textId="77777777" w:rsidR="009B128B" w:rsidRPr="00AE5732" w:rsidRDefault="009B128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B66286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106497B4" w14:textId="77777777" w:rsidR="009B128B" w:rsidRDefault="009B128B" w:rsidP="009B128B">
            <w:pPr>
              <w:jc w:val="center"/>
            </w:pPr>
            <w:r w:rsidRPr="0031642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VP1</w:t>
            </w:r>
          </w:p>
        </w:tc>
      </w:tr>
      <w:tr w:rsidR="009B128B" w:rsidRPr="00AE5732" w14:paraId="323E5410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88F4" w14:textId="77777777" w:rsidR="009B128B" w:rsidRPr="00AE5732" w:rsidRDefault="009B128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359B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II/NL/1999/</w:t>
            </w:r>
            <w:r w:rsidRPr="00C359B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II.2/Coevorden191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1B8B5" w14:textId="77777777" w:rsidR="009B128B" w:rsidRPr="00AE5732" w:rsidRDefault="009B128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B28108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3847B6D8" w14:textId="77777777" w:rsidR="009B128B" w:rsidRDefault="009B128B" w:rsidP="009B128B">
            <w:pPr>
              <w:jc w:val="center"/>
            </w:pPr>
            <w:r w:rsidRPr="0031642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VP1</w:t>
            </w:r>
          </w:p>
        </w:tc>
      </w:tr>
      <w:tr w:rsidR="009B128B" w:rsidRPr="00AE5732" w14:paraId="4C795120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BAA41" w14:textId="77777777" w:rsidR="009B128B" w:rsidRPr="00AE5732" w:rsidRDefault="009B128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359B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II/NL/2000/</w:t>
            </w:r>
            <w:r w:rsidRPr="00C359B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II.2/DenHaag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3B2E" w14:textId="77777777" w:rsidR="009B128B" w:rsidRPr="00AE5732" w:rsidRDefault="009B128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B28108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78FE3D0F" w14:textId="77777777" w:rsidR="009B128B" w:rsidRDefault="009B128B" w:rsidP="009B128B">
            <w:pPr>
              <w:jc w:val="center"/>
            </w:pPr>
            <w:r w:rsidRPr="0031642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VP1</w:t>
            </w:r>
          </w:p>
        </w:tc>
      </w:tr>
      <w:tr w:rsidR="009B128B" w:rsidRPr="00AE5732" w14:paraId="5AF21660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0905" w14:textId="77777777" w:rsidR="009B128B" w:rsidRPr="00AE5732" w:rsidRDefault="009B128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359B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II/NL/2000/</w:t>
            </w:r>
            <w:r w:rsidRPr="00C359B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II.2/Delft48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0133" w14:textId="77777777" w:rsidR="009B128B" w:rsidRPr="00AE5732" w:rsidRDefault="009B128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B28108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269FC916" w14:textId="77777777" w:rsidR="009B128B" w:rsidRDefault="009B128B" w:rsidP="009B128B">
            <w:pPr>
              <w:jc w:val="center"/>
            </w:pPr>
            <w:r w:rsidRPr="0031642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VP1</w:t>
            </w:r>
          </w:p>
        </w:tc>
      </w:tr>
      <w:tr w:rsidR="009B128B" w:rsidRPr="00AE5732" w14:paraId="7ADF4DDA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425C" w14:textId="77777777" w:rsidR="009B128B" w:rsidRPr="00AE5732" w:rsidRDefault="009B128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02/GII.2/OCS0202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B82F7" w14:textId="77777777" w:rsidR="009B128B" w:rsidRPr="00AE5732" w:rsidRDefault="009B128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B27957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138BF268" w14:textId="77777777" w:rsidR="009B128B" w:rsidRDefault="009B128B" w:rsidP="009B128B">
            <w:pPr>
              <w:jc w:val="center"/>
            </w:pPr>
            <w:r w:rsidRPr="0031642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VP1</w:t>
            </w:r>
          </w:p>
        </w:tc>
      </w:tr>
      <w:tr w:rsidR="009B128B" w:rsidRPr="00AE5732" w14:paraId="16BDC778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AAEBC" w14:textId="77777777" w:rsidR="009B128B" w:rsidRPr="00AE5732" w:rsidRDefault="009B128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359B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II/UK/1989/</w:t>
            </w:r>
            <w:r w:rsidRPr="00C359B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II.2/Melksha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E5CF5" w14:textId="77777777" w:rsidR="009B128B" w:rsidRPr="00AE5732" w:rsidRDefault="009B128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X8187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06D0E3BF" w14:textId="77777777" w:rsidR="009B128B" w:rsidRDefault="009B128B" w:rsidP="009B128B">
            <w:pPr>
              <w:jc w:val="center"/>
            </w:pPr>
            <w:r w:rsidRPr="0031642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VP1</w:t>
            </w:r>
          </w:p>
        </w:tc>
      </w:tr>
      <w:tr w:rsidR="009B128B" w:rsidRPr="00AE5732" w14:paraId="1B831B51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F919" w14:textId="77777777" w:rsidR="009B128B" w:rsidRPr="00AE5732" w:rsidRDefault="009B128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7411B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II/US/1997/GII.2/</w:t>
            </w:r>
            <w:r w:rsidRPr="00C359B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Chesterfield/4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5F7E4" w14:textId="77777777" w:rsidR="009B128B" w:rsidRPr="00AE5732" w:rsidRDefault="009B128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Y05430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6133CE6D" w14:textId="77777777" w:rsidR="009B128B" w:rsidRDefault="009B128B" w:rsidP="009B128B">
            <w:pPr>
              <w:jc w:val="center"/>
            </w:pPr>
            <w:r w:rsidRPr="0031642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VP1</w:t>
            </w:r>
          </w:p>
        </w:tc>
      </w:tr>
      <w:tr w:rsidR="0044729B" w:rsidRPr="00AE5732" w14:paraId="42F176E2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BC599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57DC1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II/MYS/1978/GII.P2-</w:t>
            </w:r>
            <w:r w:rsidRPr="00157DC1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II.2/KL1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49E3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JX84692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3A5751FF" w14:textId="77777777" w:rsidR="0044729B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, VP1</w:t>
            </w:r>
          </w:p>
        </w:tc>
      </w:tr>
      <w:tr w:rsidR="0044729B" w:rsidRPr="00AE5732" w14:paraId="05EDCCD5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8E5F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1976/GII.P2-GII.2/</w:t>
            </w:r>
            <w:r w:rsidRPr="00157DC1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now_Mounta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BD49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41AC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Y13474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503E6D24" w14:textId="77777777" w:rsidR="0044729B" w:rsidRPr="00C41ACC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, VP1</w:t>
            </w:r>
          </w:p>
        </w:tc>
      </w:tr>
      <w:tr w:rsidR="0044729B" w:rsidRPr="00AE5732" w14:paraId="4F449FF1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B730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14/GII.Pe-GII.2/Saitama1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5B92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E573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C20943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5714AD2E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, VP1</w:t>
            </w:r>
          </w:p>
        </w:tc>
      </w:tr>
      <w:tr w:rsidR="009B128B" w:rsidRPr="00AE5732" w14:paraId="46CBFD23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BF6A" w14:textId="77777777" w:rsidR="009B128B" w:rsidRPr="00AE5732" w:rsidRDefault="009B128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05/GII.2/OC050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F756" w14:textId="77777777" w:rsidR="009B128B" w:rsidRPr="00AE5732" w:rsidRDefault="009B128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B27956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6F847010" w14:textId="77777777" w:rsidR="009B128B" w:rsidRDefault="009B128B" w:rsidP="009B128B">
            <w:pPr>
              <w:jc w:val="center"/>
            </w:pPr>
            <w:r w:rsidRPr="008E3A14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VP1</w:t>
            </w:r>
          </w:p>
        </w:tc>
      </w:tr>
      <w:tr w:rsidR="009B128B" w:rsidRPr="00AE5732" w14:paraId="1702E5AA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1424" w14:textId="77777777" w:rsidR="009B128B" w:rsidRPr="00AE5732" w:rsidRDefault="009B128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41AC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/GII/US/2002/</w:t>
            </w:r>
            <w:r w:rsidRPr="00C41AC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II.2/TCH-5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5630" w14:textId="77777777" w:rsidR="009B128B" w:rsidRPr="00AE5732" w:rsidRDefault="009B128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41AC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KC99896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25F73041" w14:textId="77777777" w:rsidR="009B128B" w:rsidRDefault="009B128B" w:rsidP="009B128B">
            <w:pPr>
              <w:jc w:val="center"/>
            </w:pPr>
            <w:r w:rsidRPr="008E3A14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VP1</w:t>
            </w:r>
          </w:p>
        </w:tc>
      </w:tr>
      <w:tr w:rsidR="009B128B" w:rsidRPr="00AE5732" w14:paraId="7CF1A4FB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5923" w14:textId="77777777" w:rsidR="009B128B" w:rsidRPr="00AE5732" w:rsidRDefault="009B128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41AC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II/US/2002/</w:t>
            </w:r>
            <w:r w:rsidRPr="00C41AC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II.2/NF2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7E44" w14:textId="77777777" w:rsidR="009B128B" w:rsidRPr="00AE5732" w:rsidRDefault="009B128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41AC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JQ32007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6C39B56A" w14:textId="77777777" w:rsidR="009B128B" w:rsidRDefault="009B128B" w:rsidP="009B128B">
            <w:pPr>
              <w:jc w:val="center"/>
            </w:pPr>
            <w:r w:rsidRPr="008E3A14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VP1</w:t>
            </w:r>
          </w:p>
        </w:tc>
      </w:tr>
      <w:tr w:rsidR="009B128B" w:rsidRPr="00AE5732" w14:paraId="1B2DE773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2C97" w14:textId="77777777" w:rsidR="009B128B" w:rsidRPr="00AE5732" w:rsidRDefault="009B128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02/GII.2/OC020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27CFD" w14:textId="77777777" w:rsidR="009B128B" w:rsidRPr="00AE5732" w:rsidRDefault="009B128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B27955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3DE1D179" w14:textId="77777777" w:rsidR="009B128B" w:rsidRDefault="009B128B" w:rsidP="009B128B">
            <w:pPr>
              <w:jc w:val="center"/>
            </w:pPr>
            <w:r w:rsidRPr="008E3A14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VP1</w:t>
            </w:r>
          </w:p>
        </w:tc>
      </w:tr>
      <w:tr w:rsidR="0044729B" w:rsidRPr="00AE5732" w14:paraId="71AA4CC0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4EE1C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04/GII.P22-GII.2/OsakaN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7F03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DQ36634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70B883EF" w14:textId="77777777" w:rsidR="0044729B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, VP1</w:t>
            </w:r>
          </w:p>
        </w:tc>
      </w:tr>
      <w:tr w:rsidR="0044729B" w:rsidRPr="00AE5732" w14:paraId="2D8E8D31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555E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01/GII.2/OC012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AB51D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B27955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7F52FBB0" w14:textId="77777777" w:rsidR="0044729B" w:rsidRDefault="009B128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VP1</w:t>
            </w:r>
          </w:p>
        </w:tc>
      </w:tr>
      <w:tr w:rsidR="0044729B" w:rsidRPr="00AE5732" w14:paraId="5AC517B2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6D30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495AE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II/RUS/2011/GII.P16</w:t>
            </w:r>
            <w:r w:rsidRPr="00495AE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/Novosibirsk/Nsk-N16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A2DB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495AE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KF94411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5CFC6BEC" w14:textId="77777777" w:rsidR="0044729B" w:rsidRPr="00495AE2" w:rsidRDefault="009B128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</w:t>
            </w:r>
          </w:p>
        </w:tc>
      </w:tr>
      <w:tr w:rsidR="009B128B" w:rsidRPr="00AE5732" w14:paraId="4E9D803E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F522" w14:textId="77777777" w:rsidR="009B128B" w:rsidRPr="00AE5732" w:rsidRDefault="009B128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495AE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II/RUS/2011/GII.P16</w:t>
            </w:r>
            <w:r w:rsidRPr="00495AE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/Novosibirsk/Nsk-N16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01A7" w14:textId="77777777" w:rsidR="009B128B" w:rsidRPr="00AE5732" w:rsidRDefault="009B128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495AE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KF94411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464B3783" w14:textId="77777777" w:rsidR="009B128B" w:rsidRDefault="009B128B" w:rsidP="009B128B">
            <w:pPr>
              <w:jc w:val="center"/>
            </w:pPr>
            <w:r w:rsidRPr="00AB5FDF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</w:t>
            </w:r>
          </w:p>
        </w:tc>
      </w:tr>
      <w:tr w:rsidR="009B128B" w:rsidRPr="00AE5732" w14:paraId="629675D7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DBAB2" w14:textId="77777777" w:rsidR="009B128B" w:rsidRPr="00AE5732" w:rsidRDefault="009B128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495AE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II/RUS/2012/GII.P16</w:t>
            </w:r>
            <w:r w:rsidRPr="00495AE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/Omsk/O13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EEEB" w14:textId="77777777" w:rsidR="009B128B" w:rsidRPr="00AE5732" w:rsidRDefault="009B128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495AE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KT77955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587D864F" w14:textId="77777777" w:rsidR="009B128B" w:rsidRDefault="009B128B" w:rsidP="009B128B">
            <w:pPr>
              <w:jc w:val="center"/>
            </w:pPr>
            <w:r w:rsidRPr="00AB5FDF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</w:t>
            </w:r>
          </w:p>
        </w:tc>
      </w:tr>
      <w:tr w:rsidR="009B128B" w:rsidRPr="00AE5732" w14:paraId="30C6A732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39D96" w14:textId="77777777" w:rsidR="009B128B" w:rsidRPr="00AE5732" w:rsidRDefault="009B128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495AE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II/RUS/2012/GII.P16</w:t>
            </w:r>
            <w:r w:rsidRPr="00495AE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/Smolensk/S12-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4D38" w14:textId="77777777" w:rsidR="009B128B" w:rsidRPr="00AE5732" w:rsidRDefault="009B128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495AE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KF89584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226C535C" w14:textId="77777777" w:rsidR="009B128B" w:rsidRDefault="009B128B" w:rsidP="009B128B">
            <w:pPr>
              <w:jc w:val="center"/>
            </w:pPr>
            <w:r w:rsidRPr="00AB5FDF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</w:t>
            </w:r>
          </w:p>
        </w:tc>
      </w:tr>
      <w:tr w:rsidR="009B128B" w:rsidRPr="00AE5732" w14:paraId="01D6ABB6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FA89" w14:textId="77777777" w:rsidR="009B128B" w:rsidRPr="00AE5732" w:rsidRDefault="009B128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495AE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II/TW/2013/GII.P16</w:t>
            </w:r>
            <w:r w:rsidRPr="00495AE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/New/Taipei/13-BA-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3DA7" w14:textId="77777777" w:rsidR="009B128B" w:rsidRPr="00AE5732" w:rsidRDefault="009B128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495AE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KM03638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69C9E803" w14:textId="77777777" w:rsidR="009B128B" w:rsidRDefault="009B128B" w:rsidP="009B128B">
            <w:pPr>
              <w:jc w:val="center"/>
            </w:pPr>
            <w:r w:rsidRPr="00AB5FDF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</w:t>
            </w:r>
          </w:p>
        </w:tc>
      </w:tr>
      <w:tr w:rsidR="009B128B" w:rsidRPr="00AE5732" w14:paraId="3DA1DF7A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618D2" w14:textId="77777777" w:rsidR="009B128B" w:rsidRPr="00AE5732" w:rsidRDefault="009B128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16/GII.P16</w:t>
            </w:r>
            <w:r w:rsidRPr="00F743A8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/Kawasaki1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F081" w14:textId="77777777" w:rsidR="009B128B" w:rsidRPr="00AE5732" w:rsidRDefault="009B128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743A8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C17546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568168E4" w14:textId="77777777" w:rsidR="009B128B" w:rsidRDefault="009B128B" w:rsidP="009B128B">
            <w:pPr>
              <w:jc w:val="center"/>
            </w:pPr>
            <w:r w:rsidRPr="00AB5FDF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</w:t>
            </w:r>
          </w:p>
        </w:tc>
      </w:tr>
      <w:tr w:rsidR="009B128B" w:rsidRPr="00AE5732" w14:paraId="7D585CEB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0D56" w14:textId="77777777" w:rsidR="009B128B" w:rsidRPr="00AE5732" w:rsidRDefault="009B128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743A8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II/JP/2002/GII.P16</w:t>
            </w:r>
            <w:r w:rsidRPr="00F743A8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/Saitama/T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750B1" w14:textId="77777777" w:rsidR="009B128B" w:rsidRPr="00AE5732" w:rsidRDefault="009B128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743A8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KJ19628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62FF75D5" w14:textId="77777777" w:rsidR="009B128B" w:rsidRDefault="009B128B" w:rsidP="009B128B">
            <w:pPr>
              <w:jc w:val="center"/>
            </w:pPr>
            <w:r w:rsidRPr="00AB5FDF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</w:t>
            </w:r>
          </w:p>
        </w:tc>
      </w:tr>
      <w:tr w:rsidR="0044729B" w:rsidRPr="00AE5732" w14:paraId="634B7D1C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19CD4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E3E3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16/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II.P16-GII.2/Kawasaki1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5BC9" w14:textId="77777777" w:rsidR="0044729B" w:rsidRPr="00AE5732" w:rsidRDefault="00EE6B39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E6B3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C21541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27402801" w14:textId="77777777" w:rsidR="0044729B" w:rsidRDefault="0044729B" w:rsidP="009B128B">
            <w:pPr>
              <w:jc w:val="center"/>
            </w:pPr>
            <w:r w:rsidRPr="00746B64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, VP1</w:t>
            </w:r>
          </w:p>
        </w:tc>
      </w:tr>
      <w:tr w:rsidR="0044729B" w:rsidRPr="00AE5732" w14:paraId="404EEA8A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97B3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72F1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16/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II.P16-GII.2/Kawasaki1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A9E2" w14:textId="77777777" w:rsidR="0044729B" w:rsidRPr="00AE5732" w:rsidRDefault="00EE6B39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E6B3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C21541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13CD269C" w14:textId="77777777" w:rsidR="0044729B" w:rsidRDefault="0044729B" w:rsidP="009B128B">
            <w:pPr>
              <w:jc w:val="center"/>
            </w:pPr>
            <w:r w:rsidRPr="00746B64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, VP1</w:t>
            </w:r>
          </w:p>
        </w:tc>
      </w:tr>
      <w:tr w:rsidR="0044729B" w:rsidRPr="00AE5732" w14:paraId="2BD6730D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88EFE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72F1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16/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II.P16-GII.2/Kawasaki12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7E77" w14:textId="77777777" w:rsidR="0044729B" w:rsidRPr="00AE5732" w:rsidRDefault="00EE6B39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E6B3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C215415</w:t>
            </w:r>
          </w:p>
        </w:tc>
        <w:tc>
          <w:tcPr>
            <w:tcW w:w="1698" w:type="dxa"/>
            <w:tcBorders>
              <w:top w:val="nil"/>
              <w:left w:val="nil"/>
              <w:right w:val="nil"/>
            </w:tcBorders>
          </w:tcPr>
          <w:p w14:paraId="571A6D0D" w14:textId="77777777" w:rsidR="0044729B" w:rsidRDefault="0044729B" w:rsidP="009B128B">
            <w:pPr>
              <w:jc w:val="center"/>
            </w:pPr>
            <w:r w:rsidRPr="00746B64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, VP1</w:t>
            </w:r>
          </w:p>
        </w:tc>
      </w:tr>
      <w:tr w:rsidR="0044729B" w:rsidRPr="00AE5732" w14:paraId="505197AE" w14:textId="77777777" w:rsidTr="0044729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87FB4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72F1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15/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II.P16-GII.2/Ibaraki19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80F42" w14:textId="77777777" w:rsidR="0044729B" w:rsidRPr="00AE5732" w:rsidRDefault="00EE6B39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E6B3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C213885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0E1BE8" w14:textId="77777777" w:rsidR="0044729B" w:rsidRDefault="0044729B" w:rsidP="009B128B">
            <w:pPr>
              <w:jc w:val="center"/>
            </w:pPr>
            <w:r w:rsidRPr="00746B64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, VP1</w:t>
            </w:r>
          </w:p>
        </w:tc>
      </w:tr>
    </w:tbl>
    <w:p w14:paraId="6534C68D" w14:textId="7DA42970" w:rsidR="00C359B7" w:rsidRDefault="006277F9" w:rsidP="00C359B7">
      <w:pPr>
        <w:ind w:leftChars="-270" w:left="-567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     </w:t>
      </w:r>
      <w:r w:rsidR="00633C97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bookmarkStart w:id="0" w:name="_GoBack"/>
      <w:bookmarkEnd w:id="0"/>
      <w:r w:rsidR="00633C97">
        <w:rPr>
          <w:rFonts w:ascii="Times New Roman" w:hAnsi="Times New Roman" w:cs="Times New Roman" w:hint="eastAsia"/>
        </w:rPr>
        <w:t>2</w:t>
      </w:r>
      <w:r w:rsidR="00C359B7" w:rsidRPr="00AE5732">
        <w:rPr>
          <w:rFonts w:ascii="Times New Roman" w:hAnsi="Times New Roman" w:cs="Times New Roman"/>
        </w:rPr>
        <w:t xml:space="preserve">. </w:t>
      </w:r>
      <w:r w:rsidR="0044729B">
        <w:rPr>
          <w:rFonts w:ascii="Times New Roman" w:hAnsi="Times New Roman" w:cs="Times New Roman"/>
        </w:rPr>
        <w:t>S</w:t>
      </w:r>
      <w:r w:rsidR="0044729B" w:rsidRPr="00AE5732">
        <w:rPr>
          <w:rFonts w:ascii="Times New Roman" w:hAnsi="Times New Roman" w:cs="Times New Roman"/>
        </w:rPr>
        <w:t>train</w:t>
      </w:r>
      <w:r w:rsidR="0044729B">
        <w:rPr>
          <w:rFonts w:ascii="Times New Roman" w:hAnsi="Times New Roman" w:cs="Times New Roman"/>
        </w:rPr>
        <w:t>s used in this study</w:t>
      </w:r>
      <w:r w:rsidR="00C359B7">
        <w:rPr>
          <w:rFonts w:ascii="Times New Roman" w:hAnsi="Times New Roman" w:cs="Times New Roman"/>
        </w:rPr>
        <w:t xml:space="preserve"> (Continued)</w:t>
      </w:r>
      <w:r w:rsidR="00C359B7" w:rsidRPr="00AE5732">
        <w:rPr>
          <w:rFonts w:ascii="Times New Roman" w:hAnsi="Times New Roman" w:cs="Times New Roman"/>
        </w:rPr>
        <w:t>.</w:t>
      </w:r>
    </w:p>
    <w:tbl>
      <w:tblPr>
        <w:tblW w:w="822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79"/>
        <w:gridCol w:w="1843"/>
        <w:gridCol w:w="1698"/>
      </w:tblGrid>
      <w:tr w:rsidR="0044729B" w:rsidRPr="00AE5732" w14:paraId="387808EF" w14:textId="77777777" w:rsidTr="009B128B">
        <w:trPr>
          <w:trHeight w:val="270"/>
          <w:jc w:val="center"/>
        </w:trPr>
        <w:tc>
          <w:tcPr>
            <w:tcW w:w="4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1EEFB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E573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train name</w:t>
            </w:r>
            <w:r w:rsidR="00C90928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9F245" w14:textId="77777777" w:rsidR="0044729B" w:rsidRPr="00AE5732" w:rsidRDefault="0044729B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E573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ccession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E573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4007CC" w14:textId="77777777" w:rsidR="0044729B" w:rsidRPr="00AE5732" w:rsidRDefault="003649A1" w:rsidP="003649A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649A1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Coding region (s)</w:t>
            </w:r>
          </w:p>
        </w:tc>
      </w:tr>
      <w:tr w:rsidR="0044729B" w:rsidRPr="00AE5732" w14:paraId="554D7883" w14:textId="77777777" w:rsidTr="009B128B">
        <w:trPr>
          <w:trHeight w:val="270"/>
          <w:jc w:val="center"/>
        </w:trPr>
        <w:tc>
          <w:tcPr>
            <w:tcW w:w="46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7AE9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72F1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16/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II.P16-GII.2/Ibaraki25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1E6E" w14:textId="77777777" w:rsidR="0044729B" w:rsidRPr="00AE5732" w:rsidRDefault="00EE6B39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E6B3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C213886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471716" w14:textId="77777777" w:rsidR="0044729B" w:rsidRDefault="0044729B" w:rsidP="009B128B">
            <w:pPr>
              <w:jc w:val="center"/>
            </w:pPr>
            <w:r w:rsidRPr="003128F2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, VP1</w:t>
            </w:r>
          </w:p>
        </w:tc>
      </w:tr>
      <w:tr w:rsidR="0044729B" w:rsidRPr="00AE5732" w14:paraId="10D2CDB6" w14:textId="77777777" w:rsidTr="009B128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2B69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72F1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16/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II.P16-</w:t>
            </w:r>
            <w:r w:rsidRPr="00072F1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II.2/Ibaraki2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0B3F" w14:textId="77777777" w:rsidR="0044729B" w:rsidRPr="00AE5732" w:rsidRDefault="00EE6B39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E6B3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C21388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4ACF6141" w14:textId="77777777" w:rsidR="0044729B" w:rsidRDefault="0044729B" w:rsidP="009B128B">
            <w:pPr>
              <w:jc w:val="center"/>
            </w:pPr>
            <w:r w:rsidRPr="003128F2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, VP1</w:t>
            </w:r>
          </w:p>
        </w:tc>
      </w:tr>
      <w:tr w:rsidR="0044729B" w:rsidRPr="00AE5732" w14:paraId="03E2CD33" w14:textId="77777777" w:rsidTr="009B128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A8375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72F1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16/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II.P16-</w:t>
            </w:r>
            <w:r w:rsidRPr="00072F1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II.2/Ibaraki2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C5CB" w14:textId="77777777" w:rsidR="0044729B" w:rsidRPr="00AE5732" w:rsidRDefault="00EE6B39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E6B3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C21388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430DCF9F" w14:textId="77777777" w:rsidR="0044729B" w:rsidRDefault="0044729B" w:rsidP="009B128B">
            <w:pPr>
              <w:jc w:val="center"/>
            </w:pPr>
            <w:r w:rsidRPr="003128F2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, VP1</w:t>
            </w:r>
          </w:p>
        </w:tc>
      </w:tr>
      <w:tr w:rsidR="0044729B" w:rsidRPr="00AE5732" w14:paraId="3071BDDB" w14:textId="77777777" w:rsidTr="009B128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6C71D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72F1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16/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II.P16-</w:t>
            </w:r>
            <w:r w:rsidRPr="00072F1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II.2/Ibaraki2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761B" w14:textId="77777777" w:rsidR="0044729B" w:rsidRPr="00AE5732" w:rsidRDefault="00EE6B39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E6B3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C21388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29CCCA18" w14:textId="77777777" w:rsidR="0044729B" w:rsidRDefault="0044729B" w:rsidP="009B128B">
            <w:pPr>
              <w:jc w:val="center"/>
            </w:pPr>
            <w:r w:rsidRPr="003128F2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, VP1</w:t>
            </w:r>
          </w:p>
        </w:tc>
      </w:tr>
      <w:tr w:rsidR="0044729B" w:rsidRPr="00AE5732" w14:paraId="62C977A3" w14:textId="77777777" w:rsidTr="009B128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4ACF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72F1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16/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II.P16-</w:t>
            </w:r>
            <w:r w:rsidRPr="00072F1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II.2/Ibaraki3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BAF48" w14:textId="77777777" w:rsidR="0044729B" w:rsidRPr="00AE5732" w:rsidRDefault="00EE6B39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E6B3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C21389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35002CF5" w14:textId="77777777" w:rsidR="0044729B" w:rsidRDefault="0044729B" w:rsidP="009B128B">
            <w:pPr>
              <w:jc w:val="center"/>
            </w:pPr>
            <w:r w:rsidRPr="003128F2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, VP1</w:t>
            </w:r>
          </w:p>
        </w:tc>
      </w:tr>
      <w:tr w:rsidR="0044729B" w:rsidRPr="00AE5732" w14:paraId="51BD1D9D" w14:textId="77777777" w:rsidTr="009B128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90BD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72F1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16/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II.P16-</w:t>
            </w:r>
            <w:r w:rsidRPr="00072F1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II.2/Ibaraki3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8B6A" w14:textId="77777777" w:rsidR="0044729B" w:rsidRPr="00AE5732" w:rsidRDefault="00EE6B39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E6B3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C21389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4AD11270" w14:textId="77777777" w:rsidR="0044729B" w:rsidRDefault="0044729B" w:rsidP="009B128B">
            <w:pPr>
              <w:jc w:val="center"/>
            </w:pPr>
            <w:r w:rsidRPr="003128F2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, VP1</w:t>
            </w:r>
          </w:p>
        </w:tc>
      </w:tr>
      <w:tr w:rsidR="0044729B" w:rsidRPr="00AE5732" w14:paraId="4E088F7B" w14:textId="77777777" w:rsidTr="009B128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0273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72F1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16/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II.P16-</w:t>
            </w:r>
            <w:r w:rsidRPr="00072F1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II.2/Ibaraki3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8DDA1" w14:textId="77777777" w:rsidR="0044729B" w:rsidRPr="00AE5732" w:rsidRDefault="00EE6B39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E6B3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C21389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309B39E3" w14:textId="77777777" w:rsidR="0044729B" w:rsidRDefault="0044729B" w:rsidP="009B128B">
            <w:pPr>
              <w:jc w:val="center"/>
            </w:pPr>
            <w:r w:rsidRPr="003128F2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, VP1</w:t>
            </w:r>
          </w:p>
        </w:tc>
      </w:tr>
      <w:tr w:rsidR="0044729B" w:rsidRPr="00AE5732" w14:paraId="574E0B8F" w14:textId="77777777" w:rsidTr="009B128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54F9B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72F1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16/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II.P16-</w:t>
            </w:r>
            <w:r w:rsidRPr="00072F1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II.2/Ibaraki4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B2B1" w14:textId="77777777" w:rsidR="0044729B" w:rsidRPr="00AE5732" w:rsidRDefault="00EE6B39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E6B3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C21389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788311C8" w14:textId="77777777" w:rsidR="0044729B" w:rsidRDefault="0044729B" w:rsidP="009B128B">
            <w:pPr>
              <w:jc w:val="center"/>
            </w:pPr>
            <w:r w:rsidRPr="003128F2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, VP1</w:t>
            </w:r>
          </w:p>
        </w:tc>
      </w:tr>
      <w:tr w:rsidR="0044729B" w:rsidRPr="00AE5732" w14:paraId="0B5570DE" w14:textId="77777777" w:rsidTr="009B128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47FC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72F1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16/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II.P16-</w:t>
            </w:r>
            <w:r w:rsidRPr="00072F1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II.2/Ibaraki4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82FC" w14:textId="77777777" w:rsidR="0044729B" w:rsidRPr="00AE5732" w:rsidRDefault="00EE6B39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E6B3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C21389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16F9E1BB" w14:textId="77777777" w:rsidR="0044729B" w:rsidRDefault="0044729B" w:rsidP="009B128B">
            <w:pPr>
              <w:jc w:val="center"/>
            </w:pPr>
            <w:r w:rsidRPr="003128F2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, VP1</w:t>
            </w:r>
          </w:p>
        </w:tc>
      </w:tr>
      <w:tr w:rsidR="0044729B" w:rsidRPr="00AE5732" w14:paraId="32DFF81E" w14:textId="77777777" w:rsidTr="009B128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B562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72F1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16/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II.P16-</w:t>
            </w:r>
            <w:r w:rsidRPr="00072F1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II.2/Ibaraki4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6E68" w14:textId="77777777" w:rsidR="0044729B" w:rsidRPr="00AE5732" w:rsidRDefault="00EE6B39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E6B3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C21389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63D664A5" w14:textId="77777777" w:rsidR="0044729B" w:rsidRDefault="0044729B" w:rsidP="009B128B">
            <w:pPr>
              <w:jc w:val="center"/>
            </w:pPr>
            <w:r w:rsidRPr="003128F2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, VP1</w:t>
            </w:r>
          </w:p>
        </w:tc>
      </w:tr>
      <w:tr w:rsidR="0044729B" w:rsidRPr="00AE5732" w14:paraId="0159676D" w14:textId="77777777" w:rsidTr="009B128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5922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72F1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16/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II.P16-</w:t>
            </w:r>
            <w:r w:rsidRPr="00072F1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II.2/Ibaraki5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5D12" w14:textId="77777777" w:rsidR="0044729B" w:rsidRPr="00AE5732" w:rsidRDefault="00EE6B39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E6B3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C21389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7A754EB5" w14:textId="77777777" w:rsidR="0044729B" w:rsidRDefault="0044729B" w:rsidP="009B128B">
            <w:pPr>
              <w:jc w:val="center"/>
            </w:pPr>
            <w:r w:rsidRPr="003128F2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, VP1</w:t>
            </w:r>
          </w:p>
        </w:tc>
      </w:tr>
      <w:tr w:rsidR="0044729B" w:rsidRPr="00AE5732" w14:paraId="6914158C" w14:textId="77777777" w:rsidTr="009B128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162D7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72F1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16/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II.P16-</w:t>
            </w:r>
            <w:r w:rsidRPr="00072F1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II.2/Ibaraki5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AC52" w14:textId="77777777" w:rsidR="0044729B" w:rsidRPr="00AE5732" w:rsidRDefault="00EE6B39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E6B3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C21389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64749F67" w14:textId="77777777" w:rsidR="0044729B" w:rsidRDefault="0044729B" w:rsidP="009B128B">
            <w:pPr>
              <w:jc w:val="center"/>
            </w:pPr>
            <w:r w:rsidRPr="003128F2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, VP1</w:t>
            </w:r>
          </w:p>
        </w:tc>
      </w:tr>
      <w:tr w:rsidR="0044729B" w:rsidRPr="00AE5732" w14:paraId="09C93057" w14:textId="77777777" w:rsidTr="009B128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B819D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72F1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16/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II.P16-</w:t>
            </w:r>
            <w:r w:rsidRPr="00072F1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II.2/Ibaraki6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83122" w14:textId="77777777" w:rsidR="0044729B" w:rsidRPr="00AE5732" w:rsidRDefault="00EE6B39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E6B3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C21389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5881E208" w14:textId="77777777" w:rsidR="0044729B" w:rsidRDefault="0044729B" w:rsidP="009B128B">
            <w:pPr>
              <w:jc w:val="center"/>
            </w:pPr>
            <w:r w:rsidRPr="003128F2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, VP1</w:t>
            </w:r>
          </w:p>
        </w:tc>
      </w:tr>
      <w:tr w:rsidR="0044729B" w:rsidRPr="00AE5732" w14:paraId="7BEF78DC" w14:textId="77777777" w:rsidTr="009B128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2E82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72F1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16/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II.P16-</w:t>
            </w:r>
            <w:r w:rsidRPr="00072F1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II.2/Ibaraki6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4EDD8" w14:textId="77777777" w:rsidR="0044729B" w:rsidRPr="00AE5732" w:rsidRDefault="00EE6B39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E6B3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C21389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36F54F49" w14:textId="77777777" w:rsidR="0044729B" w:rsidRDefault="0044729B" w:rsidP="009B128B">
            <w:pPr>
              <w:jc w:val="center"/>
            </w:pPr>
            <w:r w:rsidRPr="003128F2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, VP1</w:t>
            </w:r>
          </w:p>
        </w:tc>
      </w:tr>
      <w:tr w:rsidR="0044729B" w:rsidRPr="00AE5732" w14:paraId="72A40499" w14:textId="77777777" w:rsidTr="009B128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C8BDB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72F1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16/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II.P16-</w:t>
            </w:r>
            <w:r w:rsidRPr="00072F1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II.2/Ibaraki636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14D1" w14:textId="77777777" w:rsidR="0044729B" w:rsidRPr="00AE5732" w:rsidRDefault="00EE6B39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E6B3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C213900</w:t>
            </w:r>
          </w:p>
        </w:tc>
        <w:tc>
          <w:tcPr>
            <w:tcW w:w="1698" w:type="dxa"/>
            <w:tcBorders>
              <w:top w:val="nil"/>
              <w:left w:val="nil"/>
              <w:right w:val="nil"/>
            </w:tcBorders>
          </w:tcPr>
          <w:p w14:paraId="38C181F9" w14:textId="77777777" w:rsidR="0044729B" w:rsidRDefault="0044729B" w:rsidP="009B128B">
            <w:pPr>
              <w:jc w:val="center"/>
            </w:pPr>
            <w:r w:rsidRPr="003128F2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, VP1</w:t>
            </w:r>
          </w:p>
        </w:tc>
      </w:tr>
      <w:tr w:rsidR="0044729B" w:rsidRPr="00AE5732" w14:paraId="549C623E" w14:textId="77777777" w:rsidTr="009B128B">
        <w:trPr>
          <w:trHeight w:val="270"/>
          <w:jc w:val="center"/>
        </w:trPr>
        <w:tc>
          <w:tcPr>
            <w:tcW w:w="4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144F1" w14:textId="77777777" w:rsidR="0044729B" w:rsidRPr="00AE5732" w:rsidRDefault="0044729B" w:rsidP="003649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072F1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u/GII/JP/2016/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II.P16-</w:t>
            </w:r>
            <w:r w:rsidRPr="00072F1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II.2/Ibaraki65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E7FA1" w14:textId="77777777" w:rsidR="0044729B" w:rsidRPr="00AE5732" w:rsidRDefault="00EE6B39" w:rsidP="009B128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EE6B3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C213901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033886" w14:textId="77777777" w:rsidR="0044729B" w:rsidRDefault="0044729B" w:rsidP="009B128B">
            <w:pPr>
              <w:jc w:val="center"/>
            </w:pPr>
            <w:r w:rsidRPr="003128F2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dRp, VP1</w:t>
            </w:r>
          </w:p>
        </w:tc>
      </w:tr>
    </w:tbl>
    <w:p w14:paraId="0E71BE24" w14:textId="77777777" w:rsidR="00AE5732" w:rsidRPr="00AE5732" w:rsidRDefault="00AE5732" w:rsidP="00AE5732">
      <w:pPr>
        <w:rPr>
          <w:rFonts w:ascii="Times New Roman" w:hAnsi="Times New Roman" w:cs="Times New Roman"/>
        </w:rPr>
      </w:pPr>
    </w:p>
    <w:p w14:paraId="3C9827D8" w14:textId="77777777" w:rsidR="00AE5732" w:rsidRPr="00AE5732" w:rsidRDefault="00AE5732">
      <w:pPr>
        <w:rPr>
          <w:rFonts w:ascii="Times New Roman" w:hAnsi="Times New Roman" w:cs="Times New Roman"/>
        </w:rPr>
      </w:pPr>
    </w:p>
    <w:sectPr w:rsidR="00AE5732" w:rsidRPr="00AE5732" w:rsidSect="00AE5732">
      <w:pgSz w:w="11906" w:h="16838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40F705" w14:textId="77777777" w:rsidR="00C67387" w:rsidRDefault="00C67387" w:rsidP="002B5424">
      <w:r>
        <w:separator/>
      </w:r>
    </w:p>
  </w:endnote>
  <w:endnote w:type="continuationSeparator" w:id="0">
    <w:p w14:paraId="45B687E0" w14:textId="77777777" w:rsidR="00C67387" w:rsidRDefault="00C67387" w:rsidP="002B54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ＭＳ Ｐゴシック"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4D9A30" w14:textId="77777777" w:rsidR="00C67387" w:rsidRDefault="00C67387" w:rsidP="002B5424">
      <w:r>
        <w:separator/>
      </w:r>
    </w:p>
  </w:footnote>
  <w:footnote w:type="continuationSeparator" w:id="0">
    <w:p w14:paraId="5E92D39A" w14:textId="77777777" w:rsidR="00C67387" w:rsidRDefault="00C67387" w:rsidP="002B54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5732"/>
    <w:rsid w:val="000521D0"/>
    <w:rsid w:val="00072F1E"/>
    <w:rsid w:val="0009139E"/>
    <w:rsid w:val="00157DC1"/>
    <w:rsid w:val="001E3E3E"/>
    <w:rsid w:val="00246649"/>
    <w:rsid w:val="002B0E0D"/>
    <w:rsid w:val="002B5424"/>
    <w:rsid w:val="002D35F4"/>
    <w:rsid w:val="003649A1"/>
    <w:rsid w:val="0044729B"/>
    <w:rsid w:val="00495AE2"/>
    <w:rsid w:val="00503282"/>
    <w:rsid w:val="0055365F"/>
    <w:rsid w:val="0062241A"/>
    <w:rsid w:val="006277F9"/>
    <w:rsid w:val="00633C97"/>
    <w:rsid w:val="00634D50"/>
    <w:rsid w:val="006B1B22"/>
    <w:rsid w:val="007411B9"/>
    <w:rsid w:val="00750E54"/>
    <w:rsid w:val="008B12BB"/>
    <w:rsid w:val="009B128B"/>
    <w:rsid w:val="009B6FD5"/>
    <w:rsid w:val="00A632FC"/>
    <w:rsid w:val="00AE5732"/>
    <w:rsid w:val="00BB2464"/>
    <w:rsid w:val="00BC21C6"/>
    <w:rsid w:val="00C359B7"/>
    <w:rsid w:val="00C41ACC"/>
    <w:rsid w:val="00C67387"/>
    <w:rsid w:val="00C90928"/>
    <w:rsid w:val="00D14938"/>
    <w:rsid w:val="00D351C5"/>
    <w:rsid w:val="00DA678E"/>
    <w:rsid w:val="00E14766"/>
    <w:rsid w:val="00E731A3"/>
    <w:rsid w:val="00EC3D54"/>
    <w:rsid w:val="00EE6B39"/>
    <w:rsid w:val="00F5687F"/>
    <w:rsid w:val="00F743A8"/>
    <w:rsid w:val="00F924D4"/>
    <w:rsid w:val="00FA4666"/>
    <w:rsid w:val="00FA5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F38DC8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E5732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AE5732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2B542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2B5424"/>
  </w:style>
  <w:style w:type="paragraph" w:styleId="a7">
    <w:name w:val="footer"/>
    <w:basedOn w:val="a"/>
    <w:link w:val="a8"/>
    <w:uiPriority w:val="99"/>
    <w:unhideWhenUsed/>
    <w:rsid w:val="002B5424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2B54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345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0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6" Type="http://schemas.openxmlformats.org/officeDocument/2006/relationships/fontTable" Target="fontTable.xml"/><Relationship Id="rId1" Type="http://schemas.openxmlformats.org/officeDocument/2006/relationships/styles" Target="styles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14336D5B64B243929ABF7A6F2042C3" ma:contentTypeVersion="7" ma:contentTypeDescription="Create a new document." ma:contentTypeScope="" ma:versionID="fcfc8e5995a43021ae4cbe819a0dac15">
  <xsd:schema xmlns:xsd="http://www.w3.org/2001/XMLSchema" xmlns:p="http://schemas.microsoft.com/office/2006/metadata/properties" xmlns:ns2="0ee220af-f9d7-4c7f-8433-50fb4088673f" targetNamespace="http://schemas.microsoft.com/office/2006/metadata/properties" ma:root="true" ma:fieldsID="78890a358360b9fb23cfa529a447f4d9" ns2:_="">
    <xsd:import namespace="0ee220af-f9d7-4c7f-8433-50fb4088673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ee220af-f9d7-4c7f-8433-50fb4088673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0ee220af-f9d7-4c7f-8433-50fb4088673f">
      <UserInfo>
        <DisplayName/>
        <AccountId xsi:nil="true"/>
        <AccountType/>
      </UserInfo>
    </Checked_x0020_Out_x0020_To>
    <IsDeleted xmlns="0ee220af-f9d7-4c7f-8433-50fb4088673f">false</IsDeleted>
    <FileFormat xmlns="0ee220af-f9d7-4c7f-8433-50fb4088673f">DOCX</FileFormat>
    <DocumentType xmlns="0ee220af-f9d7-4c7f-8433-50fb4088673f">Table</DocumentType>
    <DocumentId xmlns="0ee220af-f9d7-4c7f-8433-50fb4088673f">Table 2.DOCX</DocumentId>
    <TitleName xmlns="0ee220af-f9d7-4c7f-8433-50fb4088673f">Table 2.DOCX</TitleName>
    <StageName xmlns="0ee220af-f9d7-4c7f-8433-50fb4088673f" xsi:nil="true"/>
  </documentManagement>
</p:properties>
</file>

<file path=customXml/itemProps1.xml><?xml version="1.0" encoding="utf-8"?>
<ds:datastoreItem xmlns:ds="http://schemas.openxmlformats.org/officeDocument/2006/customXml" ds:itemID="{3DE2F9C1-86E8-4964-B0AB-259E300C625E}"/>
</file>

<file path=customXml/itemProps2.xml><?xml version="1.0" encoding="utf-8"?>
<ds:datastoreItem xmlns:ds="http://schemas.openxmlformats.org/officeDocument/2006/customXml" ds:itemID="{2A1CB4E5-4EAC-413F-A816-BE5FC4537621}"/>
</file>

<file path=customXml/itemProps3.xml><?xml version="1.0" encoding="utf-8"?>
<ds:datastoreItem xmlns:ds="http://schemas.openxmlformats.org/officeDocument/2006/customXml" ds:itemID="{DE4A54DF-76D3-4BA7-9658-FA99DC62380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572</Words>
  <Characters>8965</Characters>
  <Application>Microsoft Macintosh Word</Application>
  <DocSecurity>0</DocSecurity>
  <Lines>74</Lines>
  <Paragraphs>2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長澤耕男</dc:creator>
  <cp:keywords/>
  <dc:description/>
  <cp:lastModifiedBy>ahua5599</cp:lastModifiedBy>
  <cp:revision>5</cp:revision>
  <cp:lastPrinted>2017-01-20T06:20:00Z</cp:lastPrinted>
  <dcterms:created xsi:type="dcterms:W3CDTF">2017-04-03T05:13:00Z</dcterms:created>
  <dcterms:modified xsi:type="dcterms:W3CDTF">2017-10-04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14336D5B64B243929ABF7A6F2042C3</vt:lpwstr>
  </property>
</Properties>
</file>